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C3BC2" w14:textId="77777777" w:rsidR="00C318F7" w:rsidRPr="00B5234E" w:rsidRDefault="00C318F7" w:rsidP="00C318F7">
      <w:pPr>
        <w:rPr>
          <w:rFonts w:ascii="Verdana" w:hAnsi="Verdana"/>
          <w:b/>
          <w:sz w:val="22"/>
          <w:szCs w:val="22"/>
        </w:rPr>
      </w:pPr>
      <w:bookmarkStart w:id="0" w:name="_GoBack"/>
      <w:bookmarkEnd w:id="0"/>
      <w:r w:rsidRPr="00B5234E">
        <w:rPr>
          <w:rFonts w:ascii="Verdana" w:hAnsi="Verdana"/>
          <w:b/>
          <w:sz w:val="22"/>
          <w:szCs w:val="22"/>
        </w:rPr>
        <w:t xml:space="preserve">APPENDIX </w:t>
      </w:r>
      <w:r>
        <w:rPr>
          <w:rFonts w:ascii="Verdana" w:hAnsi="Verdana"/>
          <w:b/>
          <w:sz w:val="22"/>
          <w:szCs w:val="22"/>
        </w:rPr>
        <w:t>B</w:t>
      </w:r>
      <w:r w:rsidRPr="00B5234E">
        <w:rPr>
          <w:rFonts w:ascii="Verdana" w:hAnsi="Verdana"/>
          <w:b/>
          <w:sz w:val="22"/>
          <w:szCs w:val="22"/>
        </w:rPr>
        <w:t>. Planned data tables and figures in primary paper</w:t>
      </w:r>
    </w:p>
    <w:p w14:paraId="26ED485C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77FDC4D0" w14:textId="77777777" w:rsidR="00C318F7" w:rsidRPr="004E1382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1</w:t>
      </w:r>
      <w:r w:rsidRPr="00B84135">
        <w:rPr>
          <w:rFonts w:ascii="Verdana" w:hAnsi="Verdana"/>
          <w:b/>
          <w:sz w:val="22"/>
          <w:szCs w:val="22"/>
        </w:rPr>
        <w:t>.</w:t>
      </w:r>
      <w:r w:rsidRPr="004E1382">
        <w:rPr>
          <w:rFonts w:ascii="Verdana" w:hAnsi="Verdana"/>
          <w:sz w:val="22"/>
          <w:szCs w:val="22"/>
        </w:rPr>
        <w:t xml:space="preserve"> Clinical characteristics at randomisation. Data are number (%), median [interquartile range] or mean (standard deviation).</w:t>
      </w:r>
    </w:p>
    <w:p w14:paraId="5D746622" w14:textId="77777777" w:rsidR="00C318F7" w:rsidRPr="004E1382" w:rsidRDefault="00C318F7" w:rsidP="00C318F7">
      <w:pPr>
        <w:rPr>
          <w:rFonts w:ascii="Verdana" w:hAnsi="Verdana"/>
          <w:sz w:val="22"/>
          <w:szCs w:val="22"/>
        </w:rPr>
      </w:pPr>
    </w:p>
    <w:tbl>
      <w:tblPr>
        <w:tblpPr w:leftFromText="180" w:rightFromText="180" w:vertAnchor="text" w:horzAnchor="page" w:tblpX="970" w:tblpY="1"/>
        <w:tblW w:w="0" w:type="auto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2825"/>
        <w:gridCol w:w="1329"/>
        <w:gridCol w:w="1423"/>
        <w:gridCol w:w="1424"/>
        <w:gridCol w:w="1423"/>
        <w:gridCol w:w="1424"/>
      </w:tblGrid>
      <w:tr w:rsidR="00C318F7" w:rsidRPr="00CB08B3" w14:paraId="203DEEF3" w14:textId="77777777" w:rsidTr="003633D7">
        <w:tc>
          <w:tcPr>
            <w:tcW w:w="29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57F08E2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5849A7A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All</w:t>
            </w:r>
          </w:p>
        </w:tc>
        <w:tc>
          <w:tcPr>
            <w:tcW w:w="14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B26DBAA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Intensive BP</w:t>
            </w:r>
          </w:p>
        </w:tc>
        <w:tc>
          <w:tcPr>
            <w:tcW w:w="14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CC5DC1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Guideline BP</w:t>
            </w:r>
          </w:p>
        </w:tc>
        <w:tc>
          <w:tcPr>
            <w:tcW w:w="14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D98C481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Intensive lipids</w:t>
            </w:r>
          </w:p>
        </w:tc>
        <w:tc>
          <w:tcPr>
            <w:tcW w:w="14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8B76F8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Guideline lipids</w:t>
            </w:r>
          </w:p>
        </w:tc>
      </w:tr>
      <w:tr w:rsidR="00C318F7" w:rsidRPr="00CB08B3" w14:paraId="1BCD654F" w14:textId="77777777" w:rsidTr="003633D7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4AB82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Numbe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45BC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22BC1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54DA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0BE8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A507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517746B5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1B44225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Age (years)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B5A52F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32EB40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1BDAE7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4DBB67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BF502C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7471E72B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7E0681E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Sex, male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70722F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7D6007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7DC32F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59CED5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04B5111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5543AFF4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0BE4F56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Time to randomisation [months]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FF673A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CC0A11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4F0E91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92BDDB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2E6A48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18262F7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0C211B6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Medical history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02E467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A510FE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2DCDDC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E33E2B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78E849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6B34AE85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21B4EBD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Memory problem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CA85431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0B2D59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7B9083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07C808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35B28A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1D3FE538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F180233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Hypertension, treat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7194F4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103D83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B8BC73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C66A37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89A9481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630F0C03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7494C58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Hyperlipidaem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2028BE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6BD349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398713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A3CCA7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930E00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2B35FE59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34CB404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Diabetes mellitu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A2F0F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6041D8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6EED64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39E7D9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245CF7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105B0D24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16B738C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Atrial fibrillat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23CAC2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CA6574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46DF35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91E0AB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8D860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19B7593F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013CEB6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Strok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2EDCB2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798338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4FD5BA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6B28D9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AEF4F0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4EACA46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9E784FA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IH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1E5426A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3319CF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15ED1D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DA534D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5E81E9A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1147CAD0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E5E881E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PA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B98B29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C079CC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B163CF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F2C70F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6F6B34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40F5DB66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A3C4D41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Smoking, ever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66C793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A736BE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8FF61D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8598F0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ED01D0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79A5B31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2EEB3B1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Alcohol, &gt;21 [upw]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A706CC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609380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AB821F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4FADE8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73717D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5EB6B47B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7A9103C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Index strok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BE0B8C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71E2C4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B953BD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724983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1F0674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2F63881B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236BA89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Side, right weakness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89EEA2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38A49A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B37E02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99E642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C75D46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436AAA97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8694F39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Dysphasia (%)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B11084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776C1E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1FA041A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F7C280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9191C9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6BF0BF60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1F459C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BP drugs, number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BE5AF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1B3D7B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B66A31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B8B00D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EAB47D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6FEC9225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DEABAC4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Mod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10BB27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8CA611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6FB6B6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65313C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C2A5AD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7E0E6072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1AF88AE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Medi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61B632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3B70D1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07DB08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0E9F2FA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A1B22A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58DAC49E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89703B5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Me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475E7D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A4BAF3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48EC7B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48FE04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E9B5A0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55512A2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BB5D337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&gt;0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974BB7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E47F5C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9ACCCA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534EC9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A64BA8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2983B386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BB883E1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BP drug classes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0A81CF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C6BFB7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59B900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BF1170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B0E955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4B16F3F6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C8AE6D5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ACE-I or AR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7C65A5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F8470B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6E5877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E8A5EF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D69B37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20909D71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A99F763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ß-receptor antagonis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FB474B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8EDA171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F57182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B479C6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5476F9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3CDBF888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6F4CA9F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Calcium channel block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80E160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F708D7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BF1116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A34CB0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65E5B2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3FE62897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DDA3B91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Diureti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82C126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DCBB6E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B3413C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7E6C58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B34B3E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22C7B20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BAFFEDF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Oth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9D19EE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9CAFC4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B3D3E9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797A21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F3227C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46BD425E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F7C23D5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Lipid tablets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8779ED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0155D4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EA7FEA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DE022C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AA428C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49C6E9FD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5A7F573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Any statin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7802CC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B4356C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16564B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9D5987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24630B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4CDC1591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F0B7A21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Fluvastat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659416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92F826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EAAB62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61A14D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19E317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18BDA28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2344121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Simvastat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9B3669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273229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601F69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45E81A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8A0F2B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5B510AE8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D3CE02F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Atorvastat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37158F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E6FFFA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9AED14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29E779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45DBE0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1E97D965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1C4EBB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Rosuvastat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C053DB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1D70E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480CBB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C152DF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3910C7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4D3ACC04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27BB8F4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Ezetimib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F734A8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4FDCC8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79BD0C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FA425B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747169A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22122480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3B18686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Pre-morbid mRS 0/1 (%)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C82B10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CCF088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D87F85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44F09C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7361D6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345E5A25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D0F0B8E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ACE-R (/100)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53B243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8EA60A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28B93E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FB5001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DD08A8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604B747B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2B50AC5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NIHSS, mean (/42)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66AEC6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EFCE8A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7769E2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C9DC9D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C55BD4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5BF17A13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9C08027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 Media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901407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130F7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6441F6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E761CA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435B87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9B0D5F2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9E51F7D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OCSP Total anterior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5F5F08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719370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D609BB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E41F68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39C2E81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26F94A31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00C588A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Systolic BP (mmHg) †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4AD85B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FF09B2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C7DB5F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DBA631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277BF7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70CF2649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4A00D59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&lt;140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B2CD71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2454DD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7C76CC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8A4A89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FE49FB1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2D588A21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5FCA851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lastRenderedPageBreak/>
              <w:t xml:space="preserve">  &lt;125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8D2178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EDE33D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D76D09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22CE767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FB63D4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303709AC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8B7F193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Diastolic BP (mmHg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3BB693A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7C07AD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E362AE1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F17D53A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05BE398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71A01666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A7AE1F4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Heart rate (bpm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73B18A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12D44F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0BB751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28810D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8FB740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40365AB3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58834AD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Lipids (mmol/l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559A0C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A7A84A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940E7A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A037603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1D33F76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E4291B1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0424DC9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Total cholesterol 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AAED9C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0E6A01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A992615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56CF1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D54836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5D913A78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ADBE368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Triglyceride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0AFD7C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4F60D0B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E5F1C5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1CFEC8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0B2FC99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4182BA13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77CF2F9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HDL-cholestero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F820B1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AEFE93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0D1B812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88F5804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E30644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384875CD" w14:textId="77777777" w:rsidTr="003633D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29480A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LDL-cholestero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DBD7900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8D7FF3E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167CC4F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615C3EC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C0A0AAD" w14:textId="77777777" w:rsidR="00C318F7" w:rsidRPr="00CB08B3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27E64963" w14:textId="77777777" w:rsidTr="003633D7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02FA" w14:textId="77777777" w:rsidR="00C318F7" w:rsidRPr="00CB08B3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Non-HDL-cholesterol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B11ED" w14:textId="77777777" w:rsidR="00C318F7" w:rsidRPr="00CB08B3" w:rsidRDefault="00C318F7" w:rsidP="003633D7">
            <w:pPr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B9A85" w14:textId="77777777" w:rsidR="00C318F7" w:rsidRPr="00CB08B3" w:rsidRDefault="00C318F7" w:rsidP="003633D7">
            <w:pPr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3CFF6" w14:textId="77777777" w:rsidR="00C318F7" w:rsidRPr="00CB08B3" w:rsidRDefault="00C318F7" w:rsidP="003633D7">
            <w:pPr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DDC91" w14:textId="77777777" w:rsidR="00C318F7" w:rsidRPr="00CB08B3" w:rsidRDefault="00C318F7" w:rsidP="003633D7">
            <w:pPr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39C77" w14:textId="77777777" w:rsidR="00C318F7" w:rsidRPr="00CB08B3" w:rsidRDefault="00C318F7" w:rsidP="003633D7">
            <w:pPr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</w:tbl>
    <w:p w14:paraId="489A31BB" w14:textId="77777777" w:rsidR="00C318F7" w:rsidRPr="00CB08B3" w:rsidRDefault="00C318F7" w:rsidP="00C318F7">
      <w:pPr>
        <w:rPr>
          <w:rFonts w:ascii="Verdana" w:hAnsi="Verdana"/>
          <w:sz w:val="22"/>
          <w:szCs w:val="22"/>
        </w:rPr>
      </w:pPr>
    </w:p>
    <w:p w14:paraId="5E72B9CF" w14:textId="77777777" w:rsidR="00C318F7" w:rsidRPr="00CB08B3" w:rsidRDefault="00C318F7" w:rsidP="00C318F7">
      <w:pPr>
        <w:rPr>
          <w:rFonts w:ascii="Verdana" w:hAnsi="Verdana"/>
          <w:sz w:val="22"/>
          <w:szCs w:val="22"/>
        </w:rPr>
      </w:pPr>
      <w:r w:rsidRPr="00CB08B3">
        <w:rPr>
          <w:rFonts w:ascii="Verdana" w:hAnsi="Verdana"/>
          <w:sz w:val="22"/>
          <w:szCs w:val="22"/>
        </w:rPr>
        <w:t>† Minimisation variable – from June 2013 limited to age, ACE-R, systolic blood pressure and total cholesterol. ‡ Stratification variable; ∫ May exceed 100%; ¶ Protocol violation</w:t>
      </w:r>
    </w:p>
    <w:p w14:paraId="724F2319" w14:textId="77777777" w:rsidR="00C318F7" w:rsidRPr="00CB08B3" w:rsidRDefault="00C318F7" w:rsidP="00C318F7">
      <w:pPr>
        <w:rPr>
          <w:rFonts w:ascii="Verdana" w:hAnsi="Verdana"/>
          <w:b/>
          <w:sz w:val="22"/>
          <w:szCs w:val="22"/>
        </w:rPr>
      </w:pPr>
      <w:r w:rsidRPr="00CB08B3">
        <w:rPr>
          <w:rFonts w:ascii="Verdana" w:hAnsi="Verdana"/>
          <w:sz w:val="22"/>
          <w:szCs w:val="22"/>
        </w:rPr>
        <w:t>Non-HDL-cholesterol = total cholesterol – HDL-cholesterol</w:t>
      </w:r>
    </w:p>
    <w:p w14:paraId="61025B4F" w14:textId="77777777" w:rsidR="00C318F7" w:rsidRPr="00CB08B3" w:rsidRDefault="00C318F7" w:rsidP="00C318F7">
      <w:pPr>
        <w:pStyle w:val="BodyText"/>
        <w:rPr>
          <w:rFonts w:ascii="Verdana" w:hAnsi="Verdana"/>
          <w:sz w:val="22"/>
          <w:szCs w:val="22"/>
        </w:rPr>
      </w:pPr>
      <w:r w:rsidRPr="00CB08B3">
        <w:rPr>
          <w:rFonts w:ascii="Verdana" w:hAnsi="Verdana"/>
          <w:sz w:val="22"/>
          <w:szCs w:val="22"/>
        </w:rPr>
        <w:t>ACE-R: Addenbrooke’s Cognitive Examination-revised; BP: blood pressure; bpm: beats per minute; HDL: high density lipoprotein; IHD: ischaemic heart disease; LDL: low density lipoprotein; mRS: modified Rankin Scale; NIHSS: National Institutes of Health Stroke Scale; OCSP: Oxfordshire Community Stroke Project; PAD: peripheral arterial disease; IHD: current angina or previous angina or myocardial infarction</w:t>
      </w:r>
    </w:p>
    <w:p w14:paraId="3275CED3" w14:textId="77777777" w:rsidR="00C318F7" w:rsidRPr="00CB08B3" w:rsidRDefault="00C318F7" w:rsidP="00C318F7">
      <w:pPr>
        <w:rPr>
          <w:rFonts w:ascii="Verdana" w:hAnsi="Verdana"/>
          <w:sz w:val="22"/>
          <w:szCs w:val="22"/>
        </w:rPr>
      </w:pPr>
    </w:p>
    <w:p w14:paraId="6C8C486B" w14:textId="77777777" w:rsidR="00C318F7" w:rsidRPr="00CB08B3" w:rsidRDefault="00C318F7" w:rsidP="00C318F7">
      <w:pPr>
        <w:rPr>
          <w:rFonts w:ascii="Verdana" w:hAnsi="Verdana"/>
          <w:sz w:val="22"/>
          <w:szCs w:val="22"/>
        </w:rPr>
      </w:pPr>
    </w:p>
    <w:p w14:paraId="5CC333EB" w14:textId="77777777" w:rsidR="00C65B38" w:rsidRDefault="00C65B38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47ABB2BC" w14:textId="77777777" w:rsidR="00C318F7" w:rsidRPr="00CB08B3" w:rsidRDefault="00C318F7" w:rsidP="00C318F7">
      <w:pPr>
        <w:rPr>
          <w:rFonts w:ascii="Verdana" w:hAnsi="Verdana"/>
          <w:sz w:val="22"/>
          <w:szCs w:val="22"/>
        </w:rPr>
      </w:pPr>
    </w:p>
    <w:p w14:paraId="20F4B383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2</w:t>
      </w:r>
      <w:r w:rsidRPr="00B84135">
        <w:rPr>
          <w:rFonts w:ascii="Verdana" w:hAnsi="Verdana"/>
          <w:sz w:val="22"/>
          <w:szCs w:val="22"/>
        </w:rPr>
        <w:t xml:space="preserve">. Adherence to BP and lipid lowering therapy through the trial, by intensive versus guideline </w:t>
      </w:r>
      <w:r>
        <w:rPr>
          <w:rFonts w:ascii="Verdana" w:hAnsi="Verdana"/>
          <w:sz w:val="22"/>
          <w:szCs w:val="22"/>
        </w:rPr>
        <w:t>blood pressure lowering, and</w:t>
      </w:r>
      <w:r w:rsidRPr="004E3A10">
        <w:rPr>
          <w:rFonts w:ascii="Verdana" w:hAnsi="Verdana"/>
          <w:sz w:val="22"/>
          <w:szCs w:val="22"/>
        </w:rPr>
        <w:t xml:space="preserve"> </w:t>
      </w:r>
      <w:r w:rsidRPr="00B84135">
        <w:rPr>
          <w:rFonts w:ascii="Verdana" w:hAnsi="Verdana"/>
          <w:sz w:val="22"/>
          <w:szCs w:val="22"/>
        </w:rPr>
        <w:t xml:space="preserve">by intensive versus guideline </w:t>
      </w:r>
      <w:r>
        <w:rPr>
          <w:rFonts w:ascii="Verdana" w:hAnsi="Verdana"/>
          <w:sz w:val="22"/>
          <w:szCs w:val="22"/>
        </w:rPr>
        <w:t>lipid lowering</w:t>
      </w:r>
      <w:r w:rsidRPr="00B84135">
        <w:rPr>
          <w:rFonts w:ascii="Verdana" w:hAnsi="Verdana"/>
          <w:sz w:val="22"/>
          <w:szCs w:val="22"/>
        </w:rPr>
        <w:t>. Data are number of tablets, and number adjusted for dose as proportion of maximum dose.</w:t>
      </w:r>
    </w:p>
    <w:p w14:paraId="66975A91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246"/>
        <w:gridCol w:w="1819"/>
        <w:gridCol w:w="356"/>
        <w:gridCol w:w="356"/>
        <w:gridCol w:w="356"/>
        <w:gridCol w:w="356"/>
        <w:gridCol w:w="356"/>
        <w:gridCol w:w="496"/>
        <w:gridCol w:w="496"/>
        <w:gridCol w:w="496"/>
        <w:gridCol w:w="496"/>
        <w:gridCol w:w="496"/>
      </w:tblGrid>
      <w:tr w:rsidR="00C318F7" w:rsidRPr="00B84135" w14:paraId="6BEBB5E6" w14:textId="77777777" w:rsidTr="003633D7">
        <w:trPr>
          <w:trHeight w:val="2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7A4C6F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D31D69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C0BE2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007C3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9729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EE9D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CEFA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020BA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6759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59ECD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086F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5AF4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422E0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36</w:t>
            </w:r>
          </w:p>
        </w:tc>
      </w:tr>
      <w:tr w:rsidR="00C318F7" w:rsidRPr="00B84135" w14:paraId="2DB7600A" w14:textId="77777777" w:rsidTr="003633D7">
        <w:trPr>
          <w:trHeight w:val="249"/>
        </w:trPr>
        <w:tc>
          <w:tcPr>
            <w:tcW w:w="0" w:type="auto"/>
            <w:tcBorders>
              <w:top w:val="single" w:sz="4" w:space="0" w:color="auto"/>
            </w:tcBorders>
          </w:tcPr>
          <w:p w14:paraId="4CAE3B14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1D584A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0E98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9C717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B967E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D4C17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DFDC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CE246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5713C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D9D8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B0B8F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B446F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13B29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18E847D7" w14:textId="77777777" w:rsidTr="003633D7">
        <w:trPr>
          <w:trHeight w:val="249"/>
        </w:trPr>
        <w:tc>
          <w:tcPr>
            <w:tcW w:w="0" w:type="auto"/>
          </w:tcPr>
          <w:p w14:paraId="6EEC2BE8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55D6009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14:paraId="1A3A23BF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Tablets</w:t>
            </w:r>
          </w:p>
        </w:tc>
        <w:tc>
          <w:tcPr>
            <w:tcW w:w="0" w:type="auto"/>
          </w:tcPr>
          <w:p w14:paraId="437A0E3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C7FED7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2C5720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BB540A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37F128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CF68B2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94617C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10B5D1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BFE80B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D9BB12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230270B4" w14:textId="77777777" w:rsidTr="003633D7">
        <w:trPr>
          <w:trHeight w:val="249"/>
        </w:trPr>
        <w:tc>
          <w:tcPr>
            <w:tcW w:w="0" w:type="auto"/>
          </w:tcPr>
          <w:p w14:paraId="2218C3B2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B184D2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E554BBA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Dose-adjusted</w:t>
            </w:r>
          </w:p>
        </w:tc>
        <w:tc>
          <w:tcPr>
            <w:tcW w:w="0" w:type="auto"/>
          </w:tcPr>
          <w:p w14:paraId="0947080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50A8AE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080259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F2E47D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D86582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5F1723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AB786D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DBCBE4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CDD3B8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E40B23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1DE42368" w14:textId="77777777" w:rsidTr="003633D7">
        <w:trPr>
          <w:trHeight w:val="237"/>
        </w:trPr>
        <w:tc>
          <w:tcPr>
            <w:tcW w:w="0" w:type="auto"/>
          </w:tcPr>
          <w:p w14:paraId="2FAA791E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9F53191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14:paraId="0E7B4DF6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Tablets</w:t>
            </w:r>
          </w:p>
        </w:tc>
        <w:tc>
          <w:tcPr>
            <w:tcW w:w="0" w:type="auto"/>
          </w:tcPr>
          <w:p w14:paraId="2B6A986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3649C0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5C37E4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7CF742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CA7F5A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286E5D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C2B9C4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0182F3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AD7DA3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5DA971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2A573F22" w14:textId="77777777" w:rsidTr="003633D7">
        <w:trPr>
          <w:trHeight w:val="249"/>
        </w:trPr>
        <w:tc>
          <w:tcPr>
            <w:tcW w:w="0" w:type="auto"/>
          </w:tcPr>
          <w:p w14:paraId="542F0786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B40891B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5D89A16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Dose-adjusted</w:t>
            </w:r>
          </w:p>
        </w:tc>
        <w:tc>
          <w:tcPr>
            <w:tcW w:w="0" w:type="auto"/>
          </w:tcPr>
          <w:p w14:paraId="419C308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FFFAD6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EAB040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1C67DA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6D0165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7F6B06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DD9FEE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F142F6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46B02D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859DBE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9BC682E" w14:textId="77777777" w:rsidTr="003633D7">
        <w:trPr>
          <w:trHeight w:val="237"/>
        </w:trPr>
        <w:tc>
          <w:tcPr>
            <w:tcW w:w="0" w:type="auto"/>
          </w:tcPr>
          <w:p w14:paraId="701DD6F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Lipids</w:t>
            </w:r>
          </w:p>
        </w:tc>
        <w:tc>
          <w:tcPr>
            <w:tcW w:w="0" w:type="auto"/>
          </w:tcPr>
          <w:p w14:paraId="43CD875E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Patients</w:t>
            </w:r>
          </w:p>
        </w:tc>
        <w:tc>
          <w:tcPr>
            <w:tcW w:w="0" w:type="auto"/>
          </w:tcPr>
          <w:p w14:paraId="3ECF0ADF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7E0F22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BB7175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A07358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19D5C7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CF1856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8973BB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CDA0AD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3DF62A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BD96EF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F8418E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18859E9F" w14:textId="77777777" w:rsidTr="003633D7">
        <w:trPr>
          <w:trHeight w:val="249"/>
        </w:trPr>
        <w:tc>
          <w:tcPr>
            <w:tcW w:w="0" w:type="auto"/>
          </w:tcPr>
          <w:p w14:paraId="0BF575C5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2B3BDDD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14:paraId="2487A313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Tablets</w:t>
            </w:r>
          </w:p>
        </w:tc>
        <w:tc>
          <w:tcPr>
            <w:tcW w:w="0" w:type="auto"/>
          </w:tcPr>
          <w:p w14:paraId="0287D6F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04D702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5D4868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538B06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AD4E37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42844D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7E5034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7BBB69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75801F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64F3A8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6964A122" w14:textId="77777777" w:rsidTr="003633D7">
        <w:trPr>
          <w:trHeight w:val="249"/>
        </w:trPr>
        <w:tc>
          <w:tcPr>
            <w:tcW w:w="0" w:type="auto"/>
          </w:tcPr>
          <w:p w14:paraId="5922EF1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C3BEB9A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1CA320A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Dose-adjusted</w:t>
            </w:r>
          </w:p>
        </w:tc>
        <w:tc>
          <w:tcPr>
            <w:tcW w:w="0" w:type="auto"/>
          </w:tcPr>
          <w:p w14:paraId="14EE5AD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72090B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75CEB2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2B5871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90B597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374E0B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5DE5B5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E63310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E5C051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B3C751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60D8DAB" w14:textId="77777777" w:rsidTr="003633D7">
        <w:trPr>
          <w:trHeight w:val="249"/>
        </w:trPr>
        <w:tc>
          <w:tcPr>
            <w:tcW w:w="0" w:type="auto"/>
          </w:tcPr>
          <w:p w14:paraId="548694E1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A0A5B6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14:paraId="0A62165B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Tablets</w:t>
            </w:r>
          </w:p>
        </w:tc>
        <w:tc>
          <w:tcPr>
            <w:tcW w:w="0" w:type="auto"/>
          </w:tcPr>
          <w:p w14:paraId="7000458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578F74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CB4577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D8C017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F21038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0912EF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CC3297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61AD0D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DCA8AC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E3B5A8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74E0D495" w14:textId="77777777" w:rsidTr="003633D7">
        <w:trPr>
          <w:trHeight w:val="262"/>
        </w:trPr>
        <w:tc>
          <w:tcPr>
            <w:tcW w:w="0" w:type="auto"/>
          </w:tcPr>
          <w:p w14:paraId="4100A6A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106EE3F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1EED7F5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Dose-adjusted</w:t>
            </w:r>
          </w:p>
        </w:tc>
        <w:tc>
          <w:tcPr>
            <w:tcW w:w="0" w:type="auto"/>
          </w:tcPr>
          <w:p w14:paraId="12DF892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49D6B0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61F6E1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ECF48F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12DFE3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C7DAA4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BFAC8D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EF72EB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BC87AD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51EAD0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</w:tbl>
    <w:p w14:paraId="70485FAC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238B39F4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 w:rsidRPr="00B84135">
        <w:rPr>
          <w:rFonts w:ascii="Verdana" w:hAnsi="Verdana"/>
          <w:sz w:val="22"/>
          <w:szCs w:val="22"/>
        </w:rPr>
        <w:t>Dose adjusted is sum of tablet dose / maximum licensed dose (e.g. amlodipine 5mg is 0.5)</w:t>
      </w:r>
    </w:p>
    <w:p w14:paraId="2F3B11D8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08285AE5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0F33CB5A" w14:textId="77777777" w:rsidR="00C65B38" w:rsidRDefault="00C65B38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510CEC19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77CA61F5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3</w:t>
      </w:r>
      <w:r w:rsidRPr="00B84135">
        <w:rPr>
          <w:rFonts w:ascii="Verdana" w:hAnsi="Verdana"/>
          <w:sz w:val="22"/>
          <w:szCs w:val="22"/>
        </w:rPr>
        <w:t xml:space="preserve">. Blood pressure and lipids </w:t>
      </w:r>
      <w:r>
        <w:rPr>
          <w:rFonts w:ascii="Verdana" w:hAnsi="Verdana"/>
          <w:sz w:val="22"/>
          <w:szCs w:val="22"/>
        </w:rPr>
        <w:t xml:space="preserve">levels </w:t>
      </w:r>
      <w:r w:rsidRPr="00B84135">
        <w:rPr>
          <w:rFonts w:ascii="Verdana" w:hAnsi="Verdana"/>
          <w:sz w:val="22"/>
          <w:szCs w:val="22"/>
        </w:rPr>
        <w:t>at baseline and months 1, 2, 3 and 6, by treatment group: intensive (BP: n=37, Lipid: n=35) vs guideline (BP: n=40, Lipid: n=32). Data are mean (standard deviation) at 0-6 months; comparison by ANCOVA with mean difference adjusted for baseline.</w:t>
      </w:r>
    </w:p>
    <w:p w14:paraId="2A1CDCE8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4"/>
        <w:gridCol w:w="522"/>
        <w:gridCol w:w="1040"/>
        <w:gridCol w:w="1005"/>
        <w:gridCol w:w="1005"/>
        <w:gridCol w:w="1005"/>
        <w:gridCol w:w="1005"/>
        <w:gridCol w:w="833"/>
        <w:gridCol w:w="1826"/>
        <w:gridCol w:w="397"/>
      </w:tblGrid>
      <w:tr w:rsidR="00C318F7" w:rsidRPr="008D3D85" w14:paraId="4225CC9D" w14:textId="77777777" w:rsidTr="003633D7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36F26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BC77F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G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0F994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35D36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Month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BAE2C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Month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58162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17DAC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DEE6A3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42A2B4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Mean difference</w:t>
            </w:r>
          </w:p>
          <w:p w14:paraId="6168A2AA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53458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2p</w:t>
            </w:r>
          </w:p>
        </w:tc>
      </w:tr>
      <w:tr w:rsidR="00C318F7" w:rsidRPr="008D3D85" w14:paraId="6C52D4A4" w14:textId="77777777" w:rsidTr="003633D7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7892A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5D9D6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2CED1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50D4D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C39F5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856ED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BA3A8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4622A8A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06C70C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F0C2C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8D3D85" w14:paraId="6376EA3B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47D8E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192AA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47B0B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1356F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B8E09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4B746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7E79F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3DADE2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4478F6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1689B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8D3D85" w14:paraId="5493277F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4D73C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21807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0885B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BCD4C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FA5F7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EC7E7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7B438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09B73E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C77268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CD20D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8D3D85" w14:paraId="045BE73D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F06C2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30F3A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BFA3D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BCBA7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0A92B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6DF38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E1FEA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AB332C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D6C652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31F7E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8D3D85" w14:paraId="4FA4C901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2C70E" w14:textId="77777777" w:rsidR="00C318F7" w:rsidRPr="008D3D85" w:rsidRDefault="00C318F7" w:rsidP="003633D7">
            <w:pPr>
              <w:keepNext/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B5141" w14:textId="77777777" w:rsidR="00C318F7" w:rsidRPr="008D3D85" w:rsidRDefault="00C318F7" w:rsidP="003633D7">
            <w:pPr>
              <w:keepNext/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91D66" w14:textId="77777777" w:rsidR="00C318F7" w:rsidRPr="008D3D85" w:rsidRDefault="00C318F7" w:rsidP="003633D7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9DCBE" w14:textId="77777777" w:rsidR="00C318F7" w:rsidRPr="008D3D85" w:rsidRDefault="00C318F7" w:rsidP="003633D7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66D9F" w14:textId="77777777" w:rsidR="00C318F7" w:rsidRPr="008D3D85" w:rsidRDefault="00C318F7" w:rsidP="003633D7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82555" w14:textId="77777777" w:rsidR="00C318F7" w:rsidRPr="008D3D85" w:rsidRDefault="00C318F7" w:rsidP="003633D7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D0D09" w14:textId="77777777" w:rsidR="00C318F7" w:rsidRPr="008D3D85" w:rsidRDefault="00C318F7" w:rsidP="003633D7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A0656" w14:textId="77777777" w:rsidR="00C318F7" w:rsidRPr="008D3D85" w:rsidRDefault="00C318F7" w:rsidP="003633D7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C1D2A8" w14:textId="77777777" w:rsidR="00C318F7" w:rsidRPr="008D3D85" w:rsidRDefault="00C318F7" w:rsidP="003633D7">
            <w:pPr>
              <w:keepNext/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B4075" w14:textId="77777777" w:rsidR="00C318F7" w:rsidRPr="008D3D85" w:rsidRDefault="00C318F7" w:rsidP="003633D7">
            <w:pPr>
              <w:keepNext/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E244D3" w14:paraId="70B9628E" w14:textId="77777777" w:rsidTr="003633D7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018E8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86B8E" w14:textId="77777777" w:rsidR="00C318F7" w:rsidRPr="008D3D85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8D3D85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2D006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33AD0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42617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602D1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6EA2F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812FA3E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170F50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35464" w14:textId="77777777" w:rsidR="00C318F7" w:rsidRPr="008D3D85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E244D3" w14:paraId="363815A8" w14:textId="77777777" w:rsidTr="003633D7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6E6E3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>T</w:t>
            </w:r>
            <w:r>
              <w:rPr>
                <w:rFonts w:ascii="Verdana" w:hAnsi="Verdana" w:cs="Verdana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44B57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AF6EA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F2C39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06FE8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1F206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E8261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36CB7E7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D7EBA3" w14:textId="77777777" w:rsidR="00C318F7" w:rsidRPr="0096773C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7BA6F" w14:textId="77777777" w:rsidR="00C318F7" w:rsidRPr="0096773C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E244D3" w14:paraId="59802126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3A600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40AEB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3A6B3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EE5E3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60C88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B99CA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7D92A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22E09F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100EBA" w14:textId="77777777" w:rsidR="00C318F7" w:rsidRPr="0096773C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1BCAE" w14:textId="77777777" w:rsidR="00C318F7" w:rsidRPr="0096773C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E244D3" w14:paraId="10A304F8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482A7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4FDF6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F902C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ABE99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EF2E3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8B93E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76400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44417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051C5D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E1F49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E244D3" w14:paraId="1C510245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26294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CA25B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D47AF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4017A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99DBB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4E4CE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A6C76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7F9222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15DCB9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16BCA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E244D3" w14:paraId="7B4C0C7F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0DB65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D92B9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2A5BE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D1807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FB29E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4046E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AD02B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0E427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8D8089" w14:textId="77777777" w:rsidR="00C318F7" w:rsidRPr="0096773C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8F5D7" w14:textId="77777777" w:rsidR="00C318F7" w:rsidRPr="0096773C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E244D3" w14:paraId="09CDFEF0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86AB6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28449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9B8E4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6CA89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4BD17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6F498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251DE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CBAC01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929407" w14:textId="77777777" w:rsidR="00C318F7" w:rsidRPr="0096773C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5BF70" w14:textId="77777777" w:rsidR="00C318F7" w:rsidRPr="0096773C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C318F7" w:rsidRPr="00E244D3" w14:paraId="0A0640F2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9E919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0287D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E3D65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61A71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13737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034D7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7D93F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46281E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7DE5C1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41BAB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E244D3" w14:paraId="3EBE30E2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644E1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D31B8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E244D3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952B6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6D520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B11A2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021A2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71D05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10224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1BD0D5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7463C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E244D3" w14:paraId="09F063D0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613B6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45331E">
              <w:rPr>
                <w:rFonts w:ascii="Verdana" w:hAnsi="Verdana" w:cs="Verdana"/>
                <w:color w:val="000000"/>
                <w:sz w:val="22"/>
                <w:szCs w:val="22"/>
              </w:rPr>
              <w:t>Non-HD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EFD24" w14:textId="77777777" w:rsidR="00C318F7" w:rsidRPr="00E244D3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45331E">
              <w:rPr>
                <w:rFonts w:ascii="Verdana" w:hAnsi="Verdana" w:cs="Verdana"/>
                <w:color w:val="00000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2279E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6B490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9BBD3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75A61" w14:textId="77777777" w:rsidR="00C318F7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31513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9C71F1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CBDDBB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604BC" w14:textId="77777777" w:rsidR="00C318F7" w:rsidRPr="00E244D3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E244D3" w14:paraId="77714F07" w14:textId="77777777" w:rsidTr="003633D7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1D46D" w14:textId="77777777" w:rsidR="00C318F7" w:rsidRPr="0045331E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F4216" w14:textId="77777777" w:rsidR="00C318F7" w:rsidRPr="0045331E" w:rsidRDefault="00C318F7" w:rsidP="003633D7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45331E">
              <w:rPr>
                <w:rFonts w:ascii="Verdana" w:hAnsi="Verdana" w:cs="Verdana"/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7181C" w14:textId="77777777" w:rsidR="00C318F7" w:rsidRPr="0045331E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4ED60" w14:textId="77777777" w:rsidR="00C318F7" w:rsidRPr="0045331E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33172" w14:textId="77777777" w:rsidR="00C318F7" w:rsidRPr="0045331E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CDDBF" w14:textId="77777777" w:rsidR="00C318F7" w:rsidRPr="0045331E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3C1A0" w14:textId="77777777" w:rsidR="00C318F7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C7FDC7" w14:textId="77777777" w:rsidR="00C318F7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5F8F6F" w14:textId="77777777" w:rsidR="00C318F7" w:rsidRPr="0045331E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E94DB" w14:textId="77777777" w:rsidR="00C318F7" w:rsidRPr="0045331E" w:rsidRDefault="00C318F7" w:rsidP="003633D7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</w:tbl>
    <w:p w14:paraId="50F1A598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616AA157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 w:rsidRPr="00B84135">
        <w:rPr>
          <w:rFonts w:ascii="Verdana" w:hAnsi="Verdana"/>
          <w:sz w:val="22"/>
          <w:szCs w:val="22"/>
        </w:rPr>
        <w:t xml:space="preserve">DBP: diastolic blood pressure; </w:t>
      </w:r>
      <w:r>
        <w:rPr>
          <w:rFonts w:ascii="Verdana" w:hAnsi="Verdana"/>
          <w:sz w:val="22"/>
          <w:szCs w:val="22"/>
        </w:rPr>
        <w:t xml:space="preserve">G: guideline; Grp: treatment group; </w:t>
      </w:r>
      <w:r w:rsidRPr="00B84135">
        <w:rPr>
          <w:rFonts w:ascii="Verdana" w:hAnsi="Verdana"/>
          <w:sz w:val="22"/>
          <w:szCs w:val="22"/>
        </w:rPr>
        <w:t xml:space="preserve">HDL: high density; HR: heart rate; </w:t>
      </w:r>
      <w:r>
        <w:rPr>
          <w:rFonts w:ascii="Verdana" w:hAnsi="Verdana"/>
          <w:sz w:val="22"/>
          <w:szCs w:val="22"/>
        </w:rPr>
        <w:t xml:space="preserve">I: intensive; </w:t>
      </w:r>
      <w:r w:rsidRPr="00B84135">
        <w:rPr>
          <w:rFonts w:ascii="Verdana" w:hAnsi="Verdana"/>
          <w:sz w:val="22"/>
          <w:szCs w:val="22"/>
        </w:rPr>
        <w:t>LDL: low density; SBP: systolic blood pressure; TC: total cholesterol; TG: triglycerides</w:t>
      </w:r>
    </w:p>
    <w:p w14:paraId="52BC80BD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24A3AF59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368AB742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02A53539" w14:textId="77777777" w:rsidR="00C318F7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16F781CF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303B9B39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4</w:t>
      </w:r>
      <w:r w:rsidRPr="00B84135">
        <w:rPr>
          <w:rFonts w:ascii="Verdana" w:hAnsi="Verdana"/>
          <w:sz w:val="22"/>
          <w:szCs w:val="22"/>
        </w:rPr>
        <w:t>. 24 hours ambulatory systolic and diastolic blood pressure and heart rate at baseline and on treatment</w:t>
      </w:r>
      <w:r>
        <w:rPr>
          <w:rFonts w:ascii="Verdana" w:hAnsi="Verdana"/>
          <w:sz w:val="22"/>
          <w:szCs w:val="22"/>
        </w:rPr>
        <w:t xml:space="preserve"> (usually at 6 months), by treatment group: intensive (n=6) vs guideline (n=12).</w:t>
      </w:r>
      <w:r w:rsidRPr="00B84135">
        <w:rPr>
          <w:rFonts w:ascii="Verdana" w:hAnsi="Verdana"/>
          <w:sz w:val="22"/>
          <w:szCs w:val="22"/>
        </w:rPr>
        <w:t xml:space="preserve"> Data are mean (standard deviation); comparison by ANCOVA with mean difference on treatment adjusted for baseline.</w:t>
      </w:r>
    </w:p>
    <w:p w14:paraId="79BEACF3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246"/>
        <w:gridCol w:w="1136"/>
        <w:gridCol w:w="1730"/>
        <w:gridCol w:w="1975"/>
        <w:gridCol w:w="493"/>
      </w:tblGrid>
      <w:tr w:rsidR="00C318F7" w:rsidRPr="00B84135" w14:paraId="5A359B7A" w14:textId="77777777" w:rsidTr="003633D7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FDDEEA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D7B92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A4B3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05034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On-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5CACA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7D93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2p</w:t>
            </w:r>
          </w:p>
        </w:tc>
      </w:tr>
      <w:tr w:rsidR="00C318F7" w:rsidRPr="00B84135" w14:paraId="1B8A6CB0" w14:textId="77777777" w:rsidTr="003633D7">
        <w:trPr>
          <w:trHeight w:val="294"/>
        </w:trPr>
        <w:tc>
          <w:tcPr>
            <w:tcW w:w="0" w:type="auto"/>
            <w:tcBorders>
              <w:top w:val="single" w:sz="4" w:space="0" w:color="auto"/>
            </w:tcBorders>
          </w:tcPr>
          <w:p w14:paraId="559A7880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Systolic BP (mmH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0DB6E5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2E345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B2D4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24A25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7487C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101D61E1" w14:textId="77777777" w:rsidTr="003633D7">
        <w:trPr>
          <w:trHeight w:val="280"/>
        </w:trPr>
        <w:tc>
          <w:tcPr>
            <w:tcW w:w="0" w:type="auto"/>
          </w:tcPr>
          <w:p w14:paraId="28784BAB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9FBADA6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14:paraId="37417A9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607EE8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956B9C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F2240D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4D9DF6A9" w14:textId="77777777" w:rsidTr="003633D7">
        <w:trPr>
          <w:trHeight w:val="294"/>
        </w:trPr>
        <w:tc>
          <w:tcPr>
            <w:tcW w:w="0" w:type="auto"/>
          </w:tcPr>
          <w:p w14:paraId="5240A105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Diastolic BP (mmHg)</w:t>
            </w:r>
          </w:p>
        </w:tc>
        <w:tc>
          <w:tcPr>
            <w:tcW w:w="0" w:type="auto"/>
          </w:tcPr>
          <w:p w14:paraId="146E2412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14:paraId="606A858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192693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8DB012E" w14:textId="77777777" w:rsidR="00C318F7" w:rsidRPr="0096773C" w:rsidRDefault="00C318F7" w:rsidP="003633D7">
            <w:pPr>
              <w:jc w:val="center"/>
              <w:rPr>
                <w:rFonts w:ascii="Verdana" w:hAnsi="Verdana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24C8FCFB" w14:textId="77777777" w:rsidR="00C318F7" w:rsidRPr="0096773C" w:rsidRDefault="00C318F7" w:rsidP="003633D7">
            <w:pPr>
              <w:jc w:val="center"/>
              <w:rPr>
                <w:rFonts w:ascii="Verdana" w:hAnsi="Verdana"/>
                <w:b/>
                <w:sz w:val="22"/>
                <w:szCs w:val="22"/>
              </w:rPr>
            </w:pPr>
          </w:p>
        </w:tc>
      </w:tr>
      <w:tr w:rsidR="00C318F7" w:rsidRPr="00B84135" w14:paraId="6F47A65D" w14:textId="77777777" w:rsidTr="003633D7">
        <w:trPr>
          <w:trHeight w:val="280"/>
        </w:trPr>
        <w:tc>
          <w:tcPr>
            <w:tcW w:w="0" w:type="auto"/>
          </w:tcPr>
          <w:p w14:paraId="400C8431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B381AA0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14:paraId="7262494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FA160B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D080A2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87A1A1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7C0B67F5" w14:textId="77777777" w:rsidTr="003633D7">
        <w:trPr>
          <w:trHeight w:val="294"/>
        </w:trPr>
        <w:tc>
          <w:tcPr>
            <w:tcW w:w="0" w:type="auto"/>
          </w:tcPr>
          <w:p w14:paraId="2AC63EF7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Heart rate (bpm)</w:t>
            </w:r>
          </w:p>
        </w:tc>
        <w:tc>
          <w:tcPr>
            <w:tcW w:w="0" w:type="auto"/>
          </w:tcPr>
          <w:p w14:paraId="126A42E7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14:paraId="1195621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AE12C2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B68A50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8908A0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26D029FD" w14:textId="77777777" w:rsidTr="003633D7">
        <w:trPr>
          <w:trHeight w:val="294"/>
        </w:trPr>
        <w:tc>
          <w:tcPr>
            <w:tcW w:w="0" w:type="auto"/>
          </w:tcPr>
          <w:p w14:paraId="5CA01E29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5B1E3FD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14:paraId="1484134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9E3CD9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352713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CCF467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</w:tbl>
    <w:p w14:paraId="1AE79D10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42813399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71A544AD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6C48A7B7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3A5715E3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39EF696D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30AC4AC6" w14:textId="77777777" w:rsidR="00C65B38" w:rsidRDefault="00C65B38" w:rsidP="00C318F7">
      <w:pPr>
        <w:rPr>
          <w:rFonts w:ascii="Verdana" w:hAnsi="Verdana"/>
          <w:sz w:val="22"/>
          <w:szCs w:val="22"/>
        </w:rPr>
      </w:pPr>
    </w:p>
    <w:p w14:paraId="5CBD4F0A" w14:textId="77777777" w:rsidR="00C65B38" w:rsidRDefault="00C65B38" w:rsidP="00C318F7">
      <w:pPr>
        <w:rPr>
          <w:rFonts w:ascii="Verdana" w:hAnsi="Verdana"/>
          <w:sz w:val="22"/>
          <w:szCs w:val="22"/>
        </w:rPr>
      </w:pPr>
    </w:p>
    <w:p w14:paraId="658E2CEA" w14:textId="77777777" w:rsidR="00C65B38" w:rsidRDefault="00C65B38" w:rsidP="00C318F7">
      <w:pPr>
        <w:rPr>
          <w:rFonts w:ascii="Verdana" w:hAnsi="Verdana"/>
          <w:sz w:val="22"/>
          <w:szCs w:val="22"/>
        </w:rPr>
      </w:pPr>
    </w:p>
    <w:p w14:paraId="1A5DF7A2" w14:textId="77777777" w:rsidR="00C65B38" w:rsidRDefault="00C65B38" w:rsidP="00C318F7">
      <w:pPr>
        <w:rPr>
          <w:rFonts w:ascii="Verdana" w:hAnsi="Verdana"/>
          <w:sz w:val="22"/>
          <w:szCs w:val="22"/>
        </w:rPr>
      </w:pPr>
    </w:p>
    <w:p w14:paraId="21F1C789" w14:textId="77777777" w:rsidR="00C65B38" w:rsidRDefault="00C65B38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5380A9C3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09FD7343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5</w:t>
      </w:r>
      <w:r>
        <w:rPr>
          <w:rFonts w:ascii="Verdana" w:hAnsi="Verdana"/>
          <w:sz w:val="22"/>
          <w:szCs w:val="22"/>
        </w:rPr>
        <w:t>. Addenbrooke’s Cognitive Examination-Revised</w:t>
      </w:r>
      <w:r w:rsidRPr="00B84135">
        <w:rPr>
          <w:rFonts w:ascii="Verdana" w:hAnsi="Verdana"/>
          <w:sz w:val="22"/>
          <w:szCs w:val="22"/>
        </w:rPr>
        <w:t>, by treatment grou</w:t>
      </w:r>
      <w:r>
        <w:rPr>
          <w:rFonts w:ascii="Verdana" w:hAnsi="Verdana"/>
          <w:sz w:val="22"/>
          <w:szCs w:val="22"/>
        </w:rPr>
        <w:t>p: intensive versus guideline blood pressure lowering,</w:t>
      </w:r>
      <w:r w:rsidRPr="00B84135">
        <w:rPr>
          <w:rFonts w:ascii="Verdana" w:hAnsi="Verdana"/>
          <w:sz w:val="22"/>
          <w:szCs w:val="22"/>
        </w:rPr>
        <w:t xml:space="preserve"> and intensive versus </w:t>
      </w:r>
      <w:r>
        <w:rPr>
          <w:rFonts w:ascii="Verdana" w:hAnsi="Verdana"/>
          <w:sz w:val="22"/>
          <w:szCs w:val="22"/>
        </w:rPr>
        <w:t>guideline lipid lowering</w:t>
      </w:r>
      <w:r w:rsidRPr="00B84135">
        <w:rPr>
          <w:rFonts w:ascii="Verdana" w:hAnsi="Verdana"/>
          <w:sz w:val="22"/>
          <w:szCs w:val="22"/>
        </w:rPr>
        <w:t>. Data are mean (standard deviation).</w:t>
      </w:r>
      <w:r>
        <w:rPr>
          <w:rFonts w:ascii="Verdana" w:hAnsi="Verdana"/>
          <w:sz w:val="22"/>
          <w:szCs w:val="22"/>
        </w:rPr>
        <w:t xml:space="preserve"> Comparisons by t-test with Bonferroni adjustment for multiple comparisons.</w:t>
      </w:r>
    </w:p>
    <w:p w14:paraId="5B3B8783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1246"/>
        <w:gridCol w:w="1118"/>
        <w:gridCol w:w="1118"/>
        <w:gridCol w:w="1258"/>
        <w:gridCol w:w="1258"/>
      </w:tblGrid>
      <w:tr w:rsidR="00C318F7" w:rsidRPr="00B84135" w14:paraId="2382E2C9" w14:textId="77777777" w:rsidTr="003633D7">
        <w:trPr>
          <w:trHeight w:val="3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A92F2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4060A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1862F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Month </w:t>
            </w:r>
            <w:r w:rsidRPr="00B84135">
              <w:rPr>
                <w:rFonts w:ascii="Verdana" w:hAnsi="Verdana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9A1D9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Month </w:t>
            </w:r>
            <w:r w:rsidRPr="00B84135">
              <w:rPr>
                <w:rFonts w:ascii="Verdana" w:hAnsi="Verdana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ECF2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Month </w:t>
            </w:r>
            <w:r w:rsidRPr="00B84135">
              <w:rPr>
                <w:rFonts w:ascii="Verdana" w:hAnsi="Verdana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CD63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Month </w:t>
            </w:r>
            <w:r w:rsidRPr="00B84135">
              <w:rPr>
                <w:rFonts w:ascii="Verdana" w:hAnsi="Verdana"/>
                <w:sz w:val="22"/>
                <w:szCs w:val="22"/>
              </w:rPr>
              <w:t>30</w:t>
            </w:r>
          </w:p>
        </w:tc>
      </w:tr>
      <w:tr w:rsidR="00C318F7" w:rsidRPr="00B84135" w14:paraId="78CD6044" w14:textId="77777777" w:rsidTr="003633D7">
        <w:trPr>
          <w:trHeight w:val="35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42F496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AE07D7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6FABE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23A7C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E90AE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536EC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5FDBE2DB" w14:textId="77777777" w:rsidTr="003633D7">
        <w:trPr>
          <w:trHeight w:val="375"/>
        </w:trPr>
        <w:tc>
          <w:tcPr>
            <w:tcW w:w="0" w:type="auto"/>
            <w:tcBorders>
              <w:top w:val="nil"/>
              <w:bottom w:val="nil"/>
            </w:tcBorders>
          </w:tcPr>
          <w:p w14:paraId="79F315B3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46949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8201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12DA1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624E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2D61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4D492115" w14:textId="77777777" w:rsidTr="003633D7">
        <w:trPr>
          <w:trHeight w:val="358"/>
        </w:trPr>
        <w:tc>
          <w:tcPr>
            <w:tcW w:w="0" w:type="auto"/>
            <w:tcBorders>
              <w:top w:val="nil"/>
              <w:bottom w:val="nil"/>
            </w:tcBorders>
          </w:tcPr>
          <w:p w14:paraId="119AD5B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64F88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6042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912D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5C74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AFFE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697C1941" w14:textId="77777777" w:rsidTr="003633D7">
        <w:trPr>
          <w:trHeight w:val="375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86F162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E6EC69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t-te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08274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D78BE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20320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2D21F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9AC2B85" w14:textId="77777777" w:rsidTr="003633D7">
        <w:trPr>
          <w:trHeight w:val="375"/>
        </w:trPr>
        <w:tc>
          <w:tcPr>
            <w:tcW w:w="0" w:type="auto"/>
            <w:tcBorders>
              <w:top w:val="single" w:sz="4" w:space="0" w:color="auto"/>
            </w:tcBorders>
          </w:tcPr>
          <w:p w14:paraId="58E1B25F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Lipi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4C598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9D455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78F9E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173B8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54722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66001A8" w14:textId="77777777" w:rsidTr="003633D7">
        <w:trPr>
          <w:trHeight w:val="375"/>
        </w:trPr>
        <w:tc>
          <w:tcPr>
            <w:tcW w:w="0" w:type="auto"/>
          </w:tcPr>
          <w:p w14:paraId="1D0E4FA1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911A3D0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14:paraId="44C6319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26A1FB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C4F747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F34C46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16EBB539" w14:textId="77777777" w:rsidTr="003633D7">
        <w:trPr>
          <w:trHeight w:val="375"/>
        </w:trPr>
        <w:tc>
          <w:tcPr>
            <w:tcW w:w="0" w:type="auto"/>
          </w:tcPr>
          <w:p w14:paraId="1C2C5A22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C8A847E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14:paraId="1909D42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91DACA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27612A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6B69E8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FE7BFF3" w14:textId="77777777" w:rsidTr="003633D7">
        <w:trPr>
          <w:trHeight w:val="375"/>
        </w:trPr>
        <w:tc>
          <w:tcPr>
            <w:tcW w:w="0" w:type="auto"/>
          </w:tcPr>
          <w:p w14:paraId="6B9416EF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B40B6C0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t-test</w:t>
            </w:r>
          </w:p>
        </w:tc>
        <w:tc>
          <w:tcPr>
            <w:tcW w:w="0" w:type="auto"/>
          </w:tcPr>
          <w:p w14:paraId="6CAFBB3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CAD1FA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8A4A71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FAAA0C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</w:tbl>
    <w:p w14:paraId="38BBA133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1123E5CA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29333C11" w14:textId="77777777" w:rsidR="00C318F7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2D942F2B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28E25A0B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6</w:t>
      </w:r>
      <w:r w:rsidRPr="00B84135">
        <w:rPr>
          <w:rFonts w:ascii="Verdana" w:hAnsi="Verdana"/>
          <w:sz w:val="22"/>
          <w:szCs w:val="22"/>
        </w:rPr>
        <w:t>. Primary and secondary cognition and other functional measures</w:t>
      </w:r>
      <w:r>
        <w:rPr>
          <w:rFonts w:ascii="Verdana" w:hAnsi="Verdana"/>
          <w:sz w:val="22"/>
          <w:szCs w:val="22"/>
        </w:rPr>
        <w:t xml:space="preserve"> by treatment group:</w:t>
      </w:r>
      <w:r w:rsidRPr="00B84135">
        <w:rPr>
          <w:rFonts w:ascii="Verdana" w:hAnsi="Verdana"/>
          <w:sz w:val="22"/>
          <w:szCs w:val="22"/>
        </w:rPr>
        <w:t xml:space="preserve"> intensiv</w:t>
      </w:r>
      <w:r>
        <w:rPr>
          <w:rFonts w:ascii="Verdana" w:hAnsi="Verdana"/>
          <w:sz w:val="22"/>
          <w:szCs w:val="22"/>
        </w:rPr>
        <w:t>e vs guideline blood pressure</w:t>
      </w:r>
      <w:r w:rsidRPr="00B84135">
        <w:rPr>
          <w:rFonts w:ascii="Verdana" w:hAnsi="Verdana"/>
          <w:sz w:val="22"/>
          <w:szCs w:val="22"/>
        </w:rPr>
        <w:t xml:space="preserve"> lowering. Comparison by multiple regression of </w:t>
      </w:r>
      <w:r>
        <w:rPr>
          <w:rFonts w:ascii="Verdana" w:hAnsi="Verdana"/>
          <w:sz w:val="22"/>
          <w:szCs w:val="22"/>
        </w:rPr>
        <w:t>on-treatment score</w:t>
      </w:r>
      <w:r w:rsidRPr="00B84135">
        <w:rPr>
          <w:rFonts w:ascii="Verdana" w:hAnsi="Verdana"/>
          <w:sz w:val="22"/>
          <w:szCs w:val="22"/>
        </w:rPr>
        <w:t xml:space="preserve"> with adjustment for baseline value and age, systolic blood pressure, total cholesterol, time since stroke, treatment assignment (intensive vs lipid guideline lowering vs none).</w:t>
      </w:r>
    </w:p>
    <w:p w14:paraId="0EA50E2C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tbl>
      <w:tblPr>
        <w:tblW w:w="0" w:type="auto"/>
        <w:tblInd w:w="60" w:type="dxa"/>
        <w:tblBorders>
          <w:top w:val="single" w:sz="2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3"/>
        <w:gridCol w:w="1040"/>
        <w:gridCol w:w="1146"/>
        <w:gridCol w:w="1150"/>
        <w:gridCol w:w="1246"/>
        <w:gridCol w:w="736"/>
      </w:tblGrid>
      <w:tr w:rsidR="00C318F7" w:rsidRPr="00CB08B3" w14:paraId="2E5C7DCE" w14:textId="77777777" w:rsidTr="003633D7">
        <w:trPr>
          <w:cantSplit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D6DF9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0C7F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3445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184A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Guidelin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A428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7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7CCE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2p</w:t>
            </w:r>
          </w:p>
        </w:tc>
      </w:tr>
      <w:tr w:rsidR="00C318F7" w:rsidRPr="00CB08B3" w14:paraId="43303FDA" w14:textId="77777777" w:rsidTr="003633D7">
        <w:trPr>
          <w:cantSplit/>
        </w:trPr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3110B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Follow-up (months)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1983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9E2F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57EF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4A40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528E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664DADD1" w14:textId="77777777" w:rsidTr="003633D7">
        <w:trPr>
          <w:cantSplit/>
        </w:trPr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E5EAB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2A31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82C9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4226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9B3E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8360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3202D1EC" w14:textId="77777777" w:rsidTr="003633D7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20DC1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ACE-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6955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CA1A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20BC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A02FE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1AB3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1EC9B975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313C1C42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A14DB6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3D32E16E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3FF03F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947EDC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6778C27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621EA092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3BDC9000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MoC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78D295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D76CFA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720A3C7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DBDD36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466314B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33507272" w14:textId="77777777" w:rsidTr="003633D7">
        <w:trPr>
          <w:cantSplit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2F70D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TICS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C8AC9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50B6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4163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5DA2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E182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4004B3A3" w14:textId="77777777" w:rsidTr="003633D7">
        <w:trPr>
          <w:cantSplit/>
        </w:trPr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34BB1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Trail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B9BB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0BFB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70D2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10DF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2041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7F8002AB" w14:textId="77777777" w:rsidTr="003633D7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C4BA9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A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F44E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2EF5E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5AB6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CBE5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E22F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11039DEA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CF34903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A mistake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C44F1B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BF9326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720E584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2B5C851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176B78B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285A0383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52CDD6C6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B tim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3DB54FA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FBEB9A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2E5F82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B6E46B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609AA93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6CBE9E47" w14:textId="77777777" w:rsidTr="003633D7">
        <w:trPr>
          <w:cantSplit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58757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B mistak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5EAC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C836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AA9B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E99E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29EA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483BD2BC" w14:textId="77777777" w:rsidTr="003633D7">
        <w:trPr>
          <w:cantSplit/>
        </w:trPr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AE9A0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Stroop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1854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1D83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FB80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3B16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A3DA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0B0C2C28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05070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1 accura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A9FD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3F6E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4651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72DC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2E51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0C7E1FF5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6AADC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1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599D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B470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1092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7D6D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98AC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53029E1D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CB2CC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2 accura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4302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8EFA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FF56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6286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8521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50A1606C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8A33E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2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B39C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50A6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CA30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7115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03F1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72F724EE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CEDDE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3 accura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E474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20CC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1ADF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B13D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469A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168169E9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0ADCF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3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88EA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670B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E1B1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1B3D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E312E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61A5B85E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8CBF5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Interference accura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57EA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9725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33B2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0598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833BE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3F0BA812" w14:textId="77777777" w:rsidTr="003633D7">
        <w:trPr>
          <w:cantSplit/>
        </w:trPr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EEA45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  </w:t>
            </w: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Interference time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E1B7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0086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0554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36AA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FE39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6C760DD7" w14:textId="77777777" w:rsidTr="003633D7">
        <w:trPr>
          <w:cantSplit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B908F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Informant (IQ-code)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5858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F919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1EF2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0911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A3A9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11D0521A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7FDD54A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Knafelc</w:t>
            </w:r>
            <w:r>
              <w:rPr>
                <w:rFonts w:ascii="Verdana" w:hAnsi="Verdan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Verdana" w:hAnsi="Verdana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Verdana" w:hAnsi="Verdana"/>
                <w:color w:val="000000"/>
                <w:sz w:val="22"/>
                <w:szCs w:val="22"/>
              </w:rPr>
              <w:instrText xml:space="preserve"> ADDIN EN.CITE &lt;EndNote&gt;&lt;Cite&gt;&lt;Author&gt;Knafelc&lt;/Author&gt;&lt;Year&gt;2003&lt;/Year&gt;&lt;RecNum&gt;15392&lt;/RecNum&gt;&lt;DisplayText&gt;&lt;style face="superscript"&gt;17&lt;/style&gt;&lt;/DisplayText&gt;&lt;record&gt;&lt;rec-number&gt;15392&lt;/rec-number&gt;&lt;foreign-keys&gt;&lt;key app="EN" db-id="5p9a0frd3xt20ze2rpavw2rlvzvxdsexzt59" timestamp="0"&gt;15392&lt;/key&gt;&lt;/foreign-keys&gt;&lt;ref-type name="Journal Article"&gt;17&lt;/ref-type&gt;&lt;contributors&gt;&lt;authors&gt;&lt;author&gt;Knafelc, R.&lt;/author&gt;&lt;author&gt;Giudice, D.&lt;/author&gt;&lt;author&gt;Harrigan, S.&lt;/author&gt;&lt;author&gt;Cook, Roslyn.&lt;/author&gt;&lt;author&gt;Flicker, L.&lt;/author&gt;&lt;author&gt;Mackinnon, A.&lt;/author&gt;&lt;author&gt;Ames, D.&lt;/author&gt;&lt;/authors&gt;&lt;/contributors&gt;&lt;titles&gt;&lt;title&gt;The combination of cognitive testing and an informant questionnaire in screening for dementia.&lt;/title&gt;&lt;secondary-title&gt;Age and Ageing&lt;/secondary-title&gt;&lt;/titles&gt;&lt;pages&gt;541-547&lt;/pages&gt;&lt;volume&gt;32&lt;/volume&gt;&lt;number&gt;5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ascii="Verdana" w:hAnsi="Verdana"/>
                <w:color w:val="000000"/>
                <w:sz w:val="22"/>
                <w:szCs w:val="22"/>
              </w:rPr>
              <w:fldChar w:fldCharType="separate"/>
            </w:r>
            <w:r w:rsidRPr="00D20A56">
              <w:rPr>
                <w:rFonts w:ascii="Verdana" w:hAnsi="Verdana"/>
                <w:noProof/>
                <w:color w:val="000000"/>
                <w:sz w:val="22"/>
                <w:szCs w:val="22"/>
                <w:vertAlign w:val="superscript"/>
              </w:rPr>
              <w:t>17</w:t>
            </w:r>
            <w:r>
              <w:rPr>
                <w:rFonts w:ascii="Verdana" w:hAnsi="Verdana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2FEC25D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17383A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78EE83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06EC56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1497778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0311C56F" w14:textId="77777777" w:rsidTr="003633D7">
        <w:trPr>
          <w:cantSplit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A78CC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Animal naming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923A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93C6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EC52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E80E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3E19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631FD78E" w14:textId="77777777" w:rsidTr="003633D7">
        <w:trPr>
          <w:cantSplit/>
        </w:trPr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FDE8E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9E65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7B3D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BE79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0A8E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C9B5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3CDF2309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D4DF5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MM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4950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541D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CE12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75B0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C1A0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63EFBA32" w14:textId="77777777" w:rsidTr="003633D7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FD55A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TIC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8C9A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D752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3E5F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AAA5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5DBD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17276116" w14:textId="77777777" w:rsidTr="003633D7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6EA00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BFA09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404C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9555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C944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1F45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4EA09F21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5CC4344D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All (%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E17475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E19890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4AA03D9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962417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1975934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2DC46ED1" w14:textId="77777777" w:rsidTr="003633D7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58AA3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Vascula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433E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90B7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9316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8356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557C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674C16A6" w14:textId="77777777" w:rsidTr="003633D7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C0A63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Mix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761B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CF1F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C537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A22C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497B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71E0DC8B" w14:textId="77777777" w:rsidTr="003633D7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DC4BB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11F6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DF0B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81E2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8B1A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523F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1E627361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5A79B469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Stroke recurrenc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A0AF9F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2250A3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205DFB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7664FD8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1B5EC96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07E5BBC4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1F111BA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Ischaemic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5841DCF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71C6EC1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775CDC1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0744A2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484E88D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104E0CFD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360FF22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Haemorrhagic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B288649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2CB4443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AA98D1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7597153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4015684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708E37D3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D550B4C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Fatal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29F1DB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D444E7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083530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913CEB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27EE004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28542AD2" w14:textId="77777777" w:rsidTr="003633D7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0A027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 xml:space="preserve">  Non-fa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CAD7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6A78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50FC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C19B1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27CA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7F9A93D8" w14:textId="77777777" w:rsidTr="003633D7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B7735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M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8F99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B8DF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2F9F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CC83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971A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6197DE2C" w14:textId="77777777" w:rsidTr="003633D7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6C6CB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Vascular composi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5475E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FB10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6FEC9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9230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2DF9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7DF51B9" w14:textId="77777777" w:rsidTr="003633D7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31AAC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sz w:val="22"/>
                <w:szCs w:val="22"/>
              </w:rPr>
            </w:pPr>
            <w:r w:rsidRPr="00CB08B3">
              <w:rPr>
                <w:rFonts w:ascii="Verdana" w:hAnsi="Verdana"/>
                <w:sz w:val="22"/>
                <w:szCs w:val="22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30669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9C063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6726D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09EF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FE5C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CB08B3" w14:paraId="0574A7C3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1D4EE9CB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776BE47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12798C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71C8F9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DBE4FE7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190C3C5E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19C4B4D1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7548D7F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Barthel Index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31C5410A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775CF8C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4C16D9F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B97399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03882A20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4FA04326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2A596954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HUS (EQ-5D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432A8638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516BEFDB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34DD7269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2E7AF56C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3E25EA74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40EF53B1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523CEEEE" w14:textId="77777777" w:rsidR="00C318F7" w:rsidRPr="00CB08B3" w:rsidRDefault="00C318F7" w:rsidP="003633D7">
            <w:pPr>
              <w:keepNext/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EQ-VA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6A71068" w14:textId="77777777" w:rsidR="00C318F7" w:rsidRPr="00CB08B3" w:rsidRDefault="00C318F7" w:rsidP="003633D7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522D277E" w14:textId="77777777" w:rsidR="00C318F7" w:rsidRPr="00CB08B3" w:rsidRDefault="00C318F7" w:rsidP="003633D7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2950F214" w14:textId="77777777" w:rsidR="00C318F7" w:rsidRPr="00CB08B3" w:rsidRDefault="00C318F7" w:rsidP="003633D7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2163B2EC" w14:textId="77777777" w:rsidR="00C318F7" w:rsidRPr="00CB08B3" w:rsidRDefault="00C318F7" w:rsidP="003633D7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08D3D06B" w14:textId="77777777" w:rsidR="00C318F7" w:rsidRPr="00CB08B3" w:rsidRDefault="00C318F7" w:rsidP="003633D7">
            <w:pPr>
              <w:keepNext/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CB08B3" w14:paraId="1DE78410" w14:textId="77777777" w:rsidTr="003633D7">
        <w:trPr>
          <w:cantSplit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386A7755" w14:textId="77777777" w:rsidR="00C318F7" w:rsidRPr="00CB08B3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B08B3">
              <w:rPr>
                <w:rFonts w:ascii="Verdana" w:hAnsi="Verdana"/>
                <w:color w:val="000000"/>
                <w:sz w:val="22"/>
                <w:szCs w:val="22"/>
              </w:rPr>
              <w:t>ZD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770BD09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B10F535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049BE486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14:paraId="6B9A9C4E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FFFFFF"/>
            <w:tcMar>
              <w:left w:w="60" w:type="dxa"/>
              <w:right w:w="60" w:type="dxa"/>
            </w:tcMar>
          </w:tcPr>
          <w:p w14:paraId="256B3BF2" w14:textId="77777777" w:rsidR="00C318F7" w:rsidRPr="00CB08B3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</w:tbl>
    <w:p w14:paraId="55C228C9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14A39218" w14:textId="77777777" w:rsidR="00C318F7" w:rsidRPr="0030756C" w:rsidRDefault="00C318F7" w:rsidP="00C318F7">
      <w:pPr>
        <w:rPr>
          <w:rFonts w:ascii="Verdana" w:hAnsi="Verdana"/>
          <w:sz w:val="22"/>
          <w:szCs w:val="22"/>
        </w:rPr>
      </w:pPr>
      <w:r w:rsidRPr="0030756C">
        <w:rPr>
          <w:rFonts w:ascii="Verdana" w:hAnsi="Verdana"/>
          <w:sz w:val="22"/>
          <w:szCs w:val="22"/>
        </w:rPr>
        <w:t>ACE-R: Addenbrooke’s Cognitive Examination-R; EQ-VAS: EuroQoL-Visual Analogue Scale; HUS: Health Utility Status (from EuroQoL 5-dimensions); MMSE: Mini-Mental State Examination; MoCA: Montreal Cognitive Assessment; mRS: modified Rankin Scale; TICS: Telephone Interview Cognition Scale; t-MMSE: telephone-Mini-Mental State Examination; ZDS: Zung Depression Scale.</w:t>
      </w:r>
    </w:p>
    <w:p w14:paraId="62286BD9" w14:textId="77777777" w:rsidR="00C318F7" w:rsidRPr="0030756C" w:rsidRDefault="00C318F7" w:rsidP="00C318F7">
      <w:pPr>
        <w:rPr>
          <w:rFonts w:ascii="Verdana" w:hAnsi="Verdana"/>
          <w:sz w:val="22"/>
          <w:szCs w:val="22"/>
        </w:rPr>
      </w:pPr>
      <w:r w:rsidRPr="0030756C">
        <w:rPr>
          <w:rFonts w:ascii="Verdana" w:hAnsi="Verdana"/>
          <w:sz w:val="22"/>
          <w:szCs w:val="22"/>
        </w:rPr>
        <w:t xml:space="preserve">Patients who died </w:t>
      </w:r>
      <w:r>
        <w:rPr>
          <w:rFonts w:ascii="Verdana" w:hAnsi="Verdana"/>
          <w:sz w:val="22"/>
          <w:szCs w:val="22"/>
        </w:rPr>
        <w:t xml:space="preserve">were </w:t>
      </w:r>
      <w:r w:rsidRPr="0030756C">
        <w:rPr>
          <w:rFonts w:ascii="Verdana" w:hAnsi="Verdana"/>
          <w:sz w:val="22"/>
          <w:szCs w:val="22"/>
        </w:rPr>
        <w:t xml:space="preserve">assigned the following scores: BI -5, ACE-R -1, EQ-VAS -1, MMSE -1, MoCA -1, Stroop accuracy -1, </w:t>
      </w:r>
      <w:r>
        <w:rPr>
          <w:rFonts w:ascii="Verdana" w:hAnsi="Verdana"/>
          <w:sz w:val="22"/>
          <w:szCs w:val="22"/>
        </w:rPr>
        <w:t>Stroop time</w:t>
      </w:r>
      <w:r w:rsidRPr="0030756C">
        <w:rPr>
          <w:rFonts w:ascii="Verdana" w:hAnsi="Verdana"/>
          <w:sz w:val="22"/>
          <w:szCs w:val="22"/>
        </w:rPr>
        <w:t>, TICS -1, Trail making A &amp; B -1, verbal fluency -1, HUS (from EQ-5D) 0, mRS 6, ZDS 102.5</w:t>
      </w:r>
    </w:p>
    <w:p w14:paraId="43BE4876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75EEAE88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60AA852D" w14:textId="77777777" w:rsidR="00C65B38" w:rsidRDefault="00C65B38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08C3ED3D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5F70E120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7</w:t>
      </w:r>
      <w:r w:rsidRPr="00B84135">
        <w:rPr>
          <w:rFonts w:ascii="Verdana" w:hAnsi="Verdana"/>
          <w:sz w:val="22"/>
          <w:szCs w:val="22"/>
        </w:rPr>
        <w:t>. Primary and secondary cognition and other functional measures</w:t>
      </w:r>
      <w:r>
        <w:rPr>
          <w:rFonts w:ascii="Verdana" w:hAnsi="Verdana"/>
          <w:sz w:val="22"/>
          <w:szCs w:val="22"/>
        </w:rPr>
        <w:t xml:space="preserve"> by treatment group:</w:t>
      </w:r>
      <w:r w:rsidRPr="00B84135">
        <w:rPr>
          <w:rFonts w:ascii="Verdana" w:hAnsi="Verdana"/>
          <w:sz w:val="22"/>
          <w:szCs w:val="22"/>
        </w:rPr>
        <w:t xml:space="preserve"> intensive vs guideline </w:t>
      </w:r>
      <w:r>
        <w:rPr>
          <w:rFonts w:ascii="Verdana" w:hAnsi="Verdana"/>
          <w:sz w:val="22"/>
          <w:szCs w:val="22"/>
        </w:rPr>
        <w:t>lipid</w:t>
      </w:r>
      <w:r w:rsidRPr="00B84135">
        <w:rPr>
          <w:rFonts w:ascii="Verdana" w:hAnsi="Verdana"/>
          <w:sz w:val="22"/>
          <w:szCs w:val="22"/>
        </w:rPr>
        <w:t xml:space="preserve"> lowering. Comparison</w:t>
      </w:r>
      <w:r>
        <w:rPr>
          <w:rFonts w:ascii="Verdana" w:hAnsi="Verdana"/>
          <w:sz w:val="22"/>
          <w:szCs w:val="22"/>
        </w:rPr>
        <w:t xml:space="preserve"> by multiple regression of on-treatment score </w:t>
      </w:r>
      <w:r w:rsidRPr="00B84135">
        <w:rPr>
          <w:rFonts w:ascii="Verdana" w:hAnsi="Verdana"/>
          <w:sz w:val="22"/>
          <w:szCs w:val="22"/>
        </w:rPr>
        <w:t>with ad</w:t>
      </w:r>
      <w:r>
        <w:rPr>
          <w:rFonts w:ascii="Verdana" w:hAnsi="Verdana"/>
          <w:sz w:val="22"/>
          <w:szCs w:val="22"/>
        </w:rPr>
        <w:t xml:space="preserve">justment for baseline value, </w:t>
      </w:r>
      <w:r w:rsidRPr="00B84135">
        <w:rPr>
          <w:rFonts w:ascii="Verdana" w:hAnsi="Verdana"/>
          <w:sz w:val="22"/>
          <w:szCs w:val="22"/>
        </w:rPr>
        <w:t>age, systolic blood pressure, total</w:t>
      </w:r>
      <w:r>
        <w:rPr>
          <w:rFonts w:ascii="Verdana" w:hAnsi="Verdana"/>
          <w:sz w:val="22"/>
          <w:szCs w:val="22"/>
        </w:rPr>
        <w:t xml:space="preserve"> cholesterol, time since stroke and</w:t>
      </w:r>
      <w:r w:rsidRPr="00B84135">
        <w:rPr>
          <w:rFonts w:ascii="Verdana" w:hAnsi="Verdana"/>
          <w:sz w:val="22"/>
          <w:szCs w:val="22"/>
        </w:rPr>
        <w:t xml:space="preserve"> treatment assignment (intensive vs guideline BP lowering).</w:t>
      </w:r>
    </w:p>
    <w:p w14:paraId="087969A9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34D7347D" w14:textId="77777777" w:rsidR="00C318F7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As for table</w:t>
      </w:r>
      <w:r w:rsidR="00C65B38">
        <w:rPr>
          <w:rFonts w:ascii="Verdana" w:hAnsi="Verdana"/>
          <w:sz w:val="22"/>
          <w:szCs w:val="22"/>
        </w:rPr>
        <w:t xml:space="preserve"> 6</w:t>
      </w:r>
      <w:r>
        <w:rPr>
          <w:rFonts w:ascii="Verdana" w:hAnsi="Verdana"/>
          <w:sz w:val="22"/>
          <w:szCs w:val="22"/>
        </w:rPr>
        <w:t>.</w:t>
      </w:r>
    </w:p>
    <w:p w14:paraId="3F056CD0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4E2C3364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10BC5647" w14:textId="77777777" w:rsidR="00C318F7" w:rsidRDefault="00C318F7">
      <w:pPr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br w:type="page"/>
      </w:r>
    </w:p>
    <w:p w14:paraId="24469831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8</w:t>
      </w:r>
      <w:r w:rsidRPr="00B84135">
        <w:rPr>
          <w:rFonts w:ascii="Verdana" w:hAnsi="Verdana"/>
          <w:sz w:val="22"/>
          <w:szCs w:val="22"/>
        </w:rPr>
        <w:t xml:space="preserve">. </w:t>
      </w:r>
      <w:r w:rsidRPr="0030756C">
        <w:rPr>
          <w:rFonts w:ascii="Verdana" w:hAnsi="Verdana"/>
          <w:sz w:val="22"/>
          <w:szCs w:val="22"/>
        </w:rPr>
        <w:t xml:space="preserve">Number of patients with one or more serious adverse events during treatment by organ class (plus selected events within organ classes) by treatment group: intensive vs guideline blood pressure lowering, and intensive vs guideline lipid lowering. Data are number (%). Comparison by </w:t>
      </w:r>
      <w:r>
        <w:rPr>
          <w:rFonts w:ascii="Verdana" w:hAnsi="Verdana"/>
          <w:sz w:val="22"/>
          <w:szCs w:val="22"/>
        </w:rPr>
        <w:t>Chi-</w:t>
      </w:r>
      <w:r w:rsidRPr="0030756C">
        <w:rPr>
          <w:rFonts w:ascii="Verdana" w:hAnsi="Verdana"/>
          <w:sz w:val="22"/>
          <w:szCs w:val="22"/>
        </w:rPr>
        <w:t>square test</w:t>
      </w:r>
    </w:p>
    <w:tbl>
      <w:tblPr>
        <w:tblpPr w:leftFromText="180" w:rightFromText="180" w:vertAnchor="text" w:horzAnchor="page" w:tblpX="1222" w:tblpY="327"/>
        <w:tblW w:w="0" w:type="auto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5"/>
        <w:gridCol w:w="1618"/>
        <w:gridCol w:w="1618"/>
        <w:gridCol w:w="1618"/>
        <w:gridCol w:w="1633"/>
      </w:tblGrid>
      <w:tr w:rsidR="00C318F7" w:rsidRPr="00E11D6B" w14:paraId="474B3BC5" w14:textId="77777777" w:rsidTr="003633D7">
        <w:trPr>
          <w:cantSplit/>
        </w:trPr>
        <w:tc>
          <w:tcPr>
            <w:tcW w:w="2665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964B2" w14:textId="77777777" w:rsidR="00C318F7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8D2C8" w14:textId="77777777" w:rsidR="00C318F7" w:rsidRDefault="00C318F7" w:rsidP="003633D7">
            <w:pPr>
              <w:adjustRightInd w:val="0"/>
              <w:spacing w:before="60" w:after="60"/>
              <w:jc w:val="right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618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B45DA" w14:textId="77777777" w:rsidR="00C318F7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3BE7E" w14:textId="77777777" w:rsidR="00C318F7" w:rsidRDefault="00C318F7" w:rsidP="003633D7">
            <w:pPr>
              <w:adjustRightInd w:val="0"/>
              <w:spacing w:before="60" w:after="60"/>
              <w:jc w:val="right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1633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FE32E" w14:textId="77777777" w:rsidR="00C318F7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E11D6B" w14:paraId="53A91FE9" w14:textId="77777777" w:rsidTr="003633D7">
        <w:trPr>
          <w:cantSplit/>
        </w:trPr>
        <w:tc>
          <w:tcPr>
            <w:tcW w:w="2665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0C929" w14:textId="77777777" w:rsidR="00C318F7" w:rsidRPr="00E11D6B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Cause</w:t>
            </w:r>
          </w:p>
        </w:tc>
        <w:tc>
          <w:tcPr>
            <w:tcW w:w="1618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20681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Intensive</w:t>
            </w:r>
          </w:p>
        </w:tc>
        <w:tc>
          <w:tcPr>
            <w:tcW w:w="1618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0702F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Guideline</w:t>
            </w:r>
          </w:p>
        </w:tc>
        <w:tc>
          <w:tcPr>
            <w:tcW w:w="1618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C956F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Intensive</w:t>
            </w:r>
          </w:p>
        </w:tc>
        <w:tc>
          <w:tcPr>
            <w:tcW w:w="1633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DC5C6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Guideline</w:t>
            </w:r>
          </w:p>
        </w:tc>
      </w:tr>
      <w:tr w:rsidR="00C318F7" w:rsidRPr="00E11D6B" w14:paraId="3212E454" w14:textId="77777777" w:rsidTr="003633D7">
        <w:trPr>
          <w:cantSplit/>
        </w:trPr>
        <w:tc>
          <w:tcPr>
            <w:tcW w:w="2665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A0577" w14:textId="77777777" w:rsidR="00C318F7" w:rsidRPr="00E11D6B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E11D6B">
              <w:rPr>
                <w:rFonts w:ascii="Verdana" w:hAnsi="Verdana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618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05536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1CE30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FCB8C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33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097F7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E11D6B" w14:paraId="11344B9E" w14:textId="77777777" w:rsidTr="003633D7">
        <w:trPr>
          <w:cantSplit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14:paraId="19CE3F43" w14:textId="77777777" w:rsidR="00C318F7" w:rsidRPr="00E11D6B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…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185DB187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5D7046C2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14:paraId="37575B97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14:paraId="2D6184E7" w14:textId="77777777" w:rsidR="00C318F7" w:rsidRPr="00E11D6B" w:rsidRDefault="00C318F7" w:rsidP="003633D7">
            <w:pPr>
              <w:adjustRightInd w:val="0"/>
              <w:spacing w:before="60" w:after="6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C318F7" w:rsidRPr="00E11D6B" w14:paraId="31C9ACD3" w14:textId="77777777" w:rsidTr="003633D7">
        <w:trPr>
          <w:cantSplit/>
        </w:trPr>
        <w:tc>
          <w:tcPr>
            <w:tcW w:w="266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59AA2" w14:textId="77777777" w:rsidR="00C318F7" w:rsidRPr="00E11D6B" w:rsidRDefault="00C318F7" w:rsidP="003633D7">
            <w:pPr>
              <w:adjustRightInd w:val="0"/>
              <w:spacing w:before="60" w:after="60"/>
              <w:rPr>
                <w:rFonts w:ascii="Verdana" w:hAnsi="Verdana"/>
                <w:color w:val="000000"/>
                <w:sz w:val="22"/>
                <w:szCs w:val="22"/>
              </w:rPr>
            </w:pPr>
            <w:r w:rsidRPr="00E11D6B">
              <w:rPr>
                <w:rFonts w:ascii="Verdana" w:hAnsi="Verdana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49EF19" w14:textId="77777777" w:rsidR="00C318F7" w:rsidRPr="00E11D6B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67F68" w14:textId="77777777" w:rsidR="00C318F7" w:rsidRPr="00E11D6B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326CDC" w14:textId="77777777" w:rsidR="00C318F7" w:rsidRPr="00E11D6B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6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86F09D" w14:textId="77777777" w:rsidR="00C318F7" w:rsidRPr="00E11D6B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</w:tbl>
    <w:p w14:paraId="20F7E2CF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60C4F5F7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bookmarkStart w:id="1" w:name="IDX"/>
      <w:bookmarkEnd w:id="1"/>
    </w:p>
    <w:p w14:paraId="7F1CEB9A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color w:val="000000"/>
          <w:sz w:val="22"/>
          <w:szCs w:val="22"/>
        </w:rPr>
        <w:t>† p&lt;0.05</w:t>
      </w:r>
    </w:p>
    <w:p w14:paraId="13878236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509B107B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67D427BB" w14:textId="77777777" w:rsidR="00C65B38" w:rsidRDefault="00C65B38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51052419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4D46B3E4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9</w:t>
      </w:r>
      <w:r w:rsidRPr="00B84135">
        <w:rPr>
          <w:rFonts w:ascii="Verdana" w:hAnsi="Verdana"/>
          <w:sz w:val="22"/>
          <w:szCs w:val="22"/>
        </w:rPr>
        <w:t>. Fatal events during treatment</w:t>
      </w:r>
      <w:r>
        <w:rPr>
          <w:rFonts w:ascii="Verdana" w:hAnsi="Verdana"/>
          <w:sz w:val="22"/>
          <w:szCs w:val="22"/>
        </w:rPr>
        <w:t>, by treatment group</w:t>
      </w:r>
      <w:r w:rsidRPr="00B84135">
        <w:rPr>
          <w:rFonts w:ascii="Verdana" w:hAnsi="Verdana"/>
          <w:sz w:val="22"/>
          <w:szCs w:val="22"/>
        </w:rPr>
        <w:t>.</w:t>
      </w:r>
      <w:r>
        <w:rPr>
          <w:rFonts w:ascii="Verdana" w:hAnsi="Verdana"/>
          <w:sz w:val="22"/>
          <w:szCs w:val="22"/>
        </w:rPr>
        <w:t xml:space="preserve"> Data are number.</w:t>
      </w:r>
    </w:p>
    <w:p w14:paraId="2C6FFF61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1728"/>
        <w:gridCol w:w="1148"/>
        <w:gridCol w:w="1152"/>
        <w:gridCol w:w="1148"/>
        <w:gridCol w:w="1152"/>
      </w:tblGrid>
      <w:tr w:rsidR="00C318F7" w:rsidRPr="00B84135" w14:paraId="06CB029E" w14:textId="77777777" w:rsidTr="003633D7">
        <w:tc>
          <w:tcPr>
            <w:tcW w:w="0" w:type="auto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5FA50600" w14:textId="77777777" w:rsidR="00C318F7" w:rsidRPr="00B84135" w:rsidRDefault="00C318F7" w:rsidP="003633D7">
            <w:pPr>
              <w:rPr>
                <w:rFonts w:ascii="Verdana" w:hAnsi="Verdana"/>
                <w:sz w:val="20"/>
              </w:rPr>
            </w:pPr>
            <w:r w:rsidRPr="00B84135">
              <w:rPr>
                <w:rFonts w:ascii="Verdana" w:hAnsi="Verdana"/>
                <w:sz w:val="20"/>
              </w:rPr>
              <w:t>Cause of dea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14:paraId="58E41F11" w14:textId="77777777" w:rsidR="00C318F7" w:rsidRPr="00B84135" w:rsidRDefault="00C318F7" w:rsidP="003633D7">
            <w:pPr>
              <w:jc w:val="right"/>
              <w:rPr>
                <w:rFonts w:ascii="Verdana" w:hAnsi="Verdana"/>
                <w:sz w:val="20"/>
              </w:rPr>
            </w:pPr>
            <w:r w:rsidRPr="00B84135">
              <w:rPr>
                <w:rFonts w:ascii="Verdana" w:hAnsi="Verdana"/>
                <w:sz w:val="20"/>
              </w:rPr>
              <w:t>BP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4288ACB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14:paraId="1055A9CB" w14:textId="77777777" w:rsidR="00C318F7" w:rsidRPr="00B84135" w:rsidRDefault="00C318F7" w:rsidP="003633D7">
            <w:pPr>
              <w:jc w:val="right"/>
              <w:rPr>
                <w:rFonts w:ascii="Verdana" w:hAnsi="Verdana"/>
                <w:sz w:val="20"/>
              </w:rPr>
            </w:pPr>
            <w:r w:rsidRPr="00B84135">
              <w:rPr>
                <w:rFonts w:ascii="Verdana" w:hAnsi="Verdana"/>
                <w:sz w:val="20"/>
              </w:rPr>
              <w:t>Lipi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15F79A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</w:tr>
      <w:tr w:rsidR="00C318F7" w:rsidRPr="00B84135" w14:paraId="16715EED" w14:textId="77777777" w:rsidTr="003633D7">
        <w:tc>
          <w:tcPr>
            <w:tcW w:w="0" w:type="auto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3530200C" w14:textId="77777777" w:rsidR="00C318F7" w:rsidRPr="00B84135" w:rsidRDefault="00C318F7" w:rsidP="003633D7">
            <w:pPr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14:paraId="124A2C2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  <w:r w:rsidRPr="00B84135">
              <w:rPr>
                <w:rFonts w:ascii="Verdana" w:hAnsi="Verdana"/>
                <w:sz w:val="20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428B913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  <w:r w:rsidRPr="00B84135">
              <w:rPr>
                <w:rFonts w:ascii="Verdana" w:hAnsi="Verdana"/>
                <w:sz w:val="20"/>
              </w:rPr>
              <w:t>Guidelin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14:paraId="7F4E5FF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  <w:r w:rsidRPr="00B84135">
              <w:rPr>
                <w:rFonts w:ascii="Verdana" w:hAnsi="Verdana"/>
                <w:sz w:val="20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7CC46C0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  <w:r w:rsidRPr="00B84135">
              <w:rPr>
                <w:rFonts w:ascii="Verdana" w:hAnsi="Verdana"/>
                <w:sz w:val="20"/>
              </w:rPr>
              <w:t>Guideline</w:t>
            </w:r>
          </w:p>
        </w:tc>
      </w:tr>
      <w:tr w:rsidR="00C318F7" w:rsidRPr="00B84135" w14:paraId="7F9DC385" w14:textId="77777777" w:rsidTr="003633D7"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165372DB" w14:textId="77777777" w:rsidR="00C318F7" w:rsidRPr="00B84135" w:rsidRDefault="00C318F7" w:rsidP="003633D7">
            <w:pPr>
              <w:rPr>
                <w:rFonts w:ascii="Verdana" w:hAnsi="Verdana"/>
                <w:sz w:val="20"/>
              </w:rPr>
            </w:pPr>
            <w:r w:rsidRPr="00B84135">
              <w:rPr>
                <w:rFonts w:ascii="Verdana" w:hAnsi="Verdana"/>
                <w:sz w:val="20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1A69FD5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6F29053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13BAE10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358C58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</w:tr>
      <w:tr w:rsidR="00C318F7" w:rsidRPr="00B84135" w14:paraId="65B6985D" w14:textId="77777777" w:rsidTr="003633D7">
        <w:tc>
          <w:tcPr>
            <w:tcW w:w="0" w:type="auto"/>
            <w:tcBorders>
              <w:right w:val="single" w:sz="6" w:space="0" w:color="auto"/>
            </w:tcBorders>
          </w:tcPr>
          <w:p w14:paraId="6262C777" w14:textId="77777777" w:rsidR="00C318F7" w:rsidRPr="00B84135" w:rsidRDefault="00C318F7" w:rsidP="003633D7">
            <w:pPr>
              <w:rPr>
                <w:rFonts w:ascii="Verdana" w:hAnsi="Verdana"/>
                <w:sz w:val="20"/>
              </w:rPr>
            </w:pPr>
            <w:r w:rsidRPr="00B84135">
              <w:rPr>
                <w:rFonts w:ascii="Verdana" w:hAnsi="Verdana"/>
                <w:sz w:val="20"/>
              </w:rPr>
              <w:t xml:space="preserve">Stroke 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28B0DB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B99745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9108E5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</w:tcPr>
          <w:p w14:paraId="4B325A1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</w:tr>
      <w:tr w:rsidR="00C318F7" w:rsidRPr="00B84135" w14:paraId="4E0C6938" w14:textId="77777777" w:rsidTr="003633D7">
        <w:tc>
          <w:tcPr>
            <w:tcW w:w="0" w:type="auto"/>
            <w:tcBorders>
              <w:right w:val="single" w:sz="6" w:space="0" w:color="auto"/>
            </w:tcBorders>
          </w:tcPr>
          <w:p w14:paraId="29002597" w14:textId="77777777" w:rsidR="00C318F7" w:rsidRPr="00B84135" w:rsidRDefault="00C318F7" w:rsidP="003633D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…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5AEEAB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226F7F0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2A68A50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</w:tcPr>
          <w:p w14:paraId="0B90D37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</w:tr>
      <w:tr w:rsidR="00C318F7" w:rsidRPr="00B84135" w14:paraId="6D3067C3" w14:textId="77777777" w:rsidTr="003633D7"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D7B02" w14:textId="77777777" w:rsidR="00C318F7" w:rsidRPr="00B84135" w:rsidRDefault="00C318F7" w:rsidP="003633D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4D4EA9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9A90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A1583F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675B86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0"/>
              </w:rPr>
            </w:pPr>
          </w:p>
        </w:tc>
      </w:tr>
    </w:tbl>
    <w:p w14:paraId="750998F3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0C3D9EE3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330520A4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66C1F391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ab/>
      </w:r>
    </w:p>
    <w:p w14:paraId="39A9E029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4509609B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13CC00BD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144511C1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38C6CA58" w14:textId="77777777" w:rsidR="00C318F7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3D4D5268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5A5F41B6" w14:textId="77777777" w:rsidR="00C318F7" w:rsidRDefault="00C318F7" w:rsidP="00C318F7">
      <w:pPr>
        <w:rPr>
          <w:rFonts w:ascii="Verdana" w:hAnsi="Verdana"/>
          <w:sz w:val="22"/>
          <w:szCs w:val="22"/>
        </w:rPr>
      </w:pPr>
      <w:r w:rsidRPr="00513526"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10</w:t>
      </w:r>
      <w:r>
        <w:rPr>
          <w:rFonts w:ascii="Verdana" w:hAnsi="Verdana"/>
          <w:sz w:val="22"/>
          <w:szCs w:val="22"/>
        </w:rPr>
        <w:t>. Dementia and vascular events during treatment, by treatment group. Data are number of events.</w:t>
      </w:r>
    </w:p>
    <w:p w14:paraId="1368CC78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tbl>
      <w:tblPr>
        <w:tblW w:w="5000" w:type="pct"/>
        <w:tblBorders>
          <w:top w:val="single" w:sz="2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13"/>
        <w:gridCol w:w="10"/>
        <w:gridCol w:w="10"/>
        <w:gridCol w:w="10"/>
        <w:gridCol w:w="16"/>
        <w:gridCol w:w="1512"/>
        <w:gridCol w:w="1517"/>
        <w:gridCol w:w="1679"/>
        <w:gridCol w:w="1685"/>
      </w:tblGrid>
      <w:tr w:rsidR="00C318F7" w:rsidRPr="0030756C" w14:paraId="5C5778D0" w14:textId="77777777" w:rsidTr="003633D7">
        <w:trPr>
          <w:cantSplit/>
        </w:trPr>
        <w:tc>
          <w:tcPr>
            <w:tcW w:w="1699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8D9E8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>
              <w:rPr>
                <w:rFonts w:ascii="Verdana" w:hAnsi="Verdana"/>
                <w:color w:val="000000"/>
                <w:sz w:val="22"/>
                <w:szCs w:val="22"/>
              </w:rPr>
              <w:t>Event</w:t>
            </w:r>
          </w:p>
        </w:tc>
        <w:tc>
          <w:tcPr>
            <w:tcW w:w="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54C699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F7C2E5B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0A0B4B1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4CE99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17AAABE3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90EF85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182CE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Lipid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3E93C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30756C" w14:paraId="7E616760" w14:textId="77777777" w:rsidTr="003633D7">
        <w:trPr>
          <w:cantSplit/>
        </w:trPr>
        <w:tc>
          <w:tcPr>
            <w:tcW w:w="1699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2B17C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21FA76F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33670872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12BBBCF5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4CB7AE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652F5C49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F440B2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2E740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E3C05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>Guideline</w:t>
            </w:r>
          </w:p>
        </w:tc>
      </w:tr>
      <w:tr w:rsidR="00C318F7" w:rsidRPr="0030756C" w14:paraId="248BB6F2" w14:textId="77777777" w:rsidTr="003633D7">
        <w:trPr>
          <w:cantSplit/>
        </w:trPr>
        <w:tc>
          <w:tcPr>
            <w:tcW w:w="1699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7CCBA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105E958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5AD58C7D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4D7B881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2139F2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70B8ACFD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D148F6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90AA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AFAFE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472D4612" w14:textId="77777777" w:rsidTr="003633D7">
        <w:trPr>
          <w:cantSplit/>
        </w:trPr>
        <w:tc>
          <w:tcPr>
            <w:tcW w:w="169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61F22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>All (%)</w:t>
            </w:r>
          </w:p>
        </w:tc>
        <w:tc>
          <w:tcPr>
            <w:tcW w:w="5" w:type="pct"/>
            <w:tcBorders>
              <w:top w:val="nil"/>
              <w:bottom w:val="nil"/>
            </w:tcBorders>
            <w:shd w:val="clear" w:color="auto" w:fill="FFFFFF"/>
          </w:tcPr>
          <w:p w14:paraId="63151E30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C33F22D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FDE80E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06045F50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0C92C6B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0B9F317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F9AB0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E29F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6CB66478" w14:textId="77777777" w:rsidTr="003633D7">
        <w:trPr>
          <w:cantSplit/>
        </w:trPr>
        <w:tc>
          <w:tcPr>
            <w:tcW w:w="169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5E9E5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 xml:space="preserve">  Vascular</w:t>
            </w:r>
          </w:p>
        </w:tc>
        <w:tc>
          <w:tcPr>
            <w:tcW w:w="5" w:type="pct"/>
            <w:tcBorders>
              <w:top w:val="nil"/>
              <w:bottom w:val="nil"/>
            </w:tcBorders>
            <w:shd w:val="clear" w:color="auto" w:fill="FFFFFF"/>
          </w:tcPr>
          <w:p w14:paraId="454AC95D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11BC016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0A4FAE4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439A9B6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3307D64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36473534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0D77E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7E12E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20D3C75B" w14:textId="77777777" w:rsidTr="003633D7">
        <w:trPr>
          <w:cantSplit/>
        </w:trPr>
        <w:tc>
          <w:tcPr>
            <w:tcW w:w="1699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949BA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 xml:space="preserve">  Mixed</w:t>
            </w:r>
          </w:p>
        </w:tc>
        <w:tc>
          <w:tcPr>
            <w:tcW w:w="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CCE4168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7FB00EA4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202E9DF2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6E03D6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1296080E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BFB65D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3C6E1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18F4F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486E1A01" w14:textId="77777777" w:rsidTr="003633D7">
        <w:trPr>
          <w:cantSplit/>
        </w:trPr>
        <w:tc>
          <w:tcPr>
            <w:tcW w:w="1699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3B90F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92F6DD4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2B95681C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1DC7CB06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C45849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4B7B9759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6A1F53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0A5DF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81303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290E1533" w14:textId="77777777" w:rsidTr="003633D7">
        <w:trPr>
          <w:cantSplit/>
        </w:trPr>
        <w:tc>
          <w:tcPr>
            <w:tcW w:w="169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86FE1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>Stroke recurrence</w:t>
            </w:r>
          </w:p>
        </w:tc>
        <w:tc>
          <w:tcPr>
            <w:tcW w:w="5" w:type="pct"/>
            <w:tcBorders>
              <w:top w:val="nil"/>
              <w:bottom w:val="nil"/>
            </w:tcBorders>
            <w:shd w:val="clear" w:color="auto" w:fill="FFFFFF"/>
          </w:tcPr>
          <w:p w14:paraId="6A18EA92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8EBC917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88E6054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391262B6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161C50C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ED12A88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9A70E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AA379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272F5E1C" w14:textId="77777777" w:rsidTr="003633D7">
        <w:trPr>
          <w:cantSplit/>
        </w:trPr>
        <w:tc>
          <w:tcPr>
            <w:tcW w:w="169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020DE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 xml:space="preserve">  Ischaemic</w:t>
            </w:r>
          </w:p>
        </w:tc>
        <w:tc>
          <w:tcPr>
            <w:tcW w:w="5" w:type="pct"/>
            <w:tcBorders>
              <w:top w:val="nil"/>
              <w:bottom w:val="nil"/>
            </w:tcBorders>
            <w:shd w:val="clear" w:color="auto" w:fill="FFFFFF"/>
          </w:tcPr>
          <w:p w14:paraId="4909A83C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287D97F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0AF8C7F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9AD8FD1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2734129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A9786F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210CC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B0BC4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4003133C" w14:textId="77777777" w:rsidTr="003633D7">
        <w:trPr>
          <w:cantSplit/>
        </w:trPr>
        <w:tc>
          <w:tcPr>
            <w:tcW w:w="169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A24F9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 xml:space="preserve">  Haemorrhagic</w:t>
            </w:r>
          </w:p>
        </w:tc>
        <w:tc>
          <w:tcPr>
            <w:tcW w:w="5" w:type="pct"/>
            <w:tcBorders>
              <w:top w:val="nil"/>
              <w:bottom w:val="nil"/>
            </w:tcBorders>
            <w:shd w:val="clear" w:color="auto" w:fill="FFFFFF"/>
          </w:tcPr>
          <w:p w14:paraId="54A94543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CD30F40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7FD0A61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183F617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E84BBCD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55259371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64C71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F3E3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5F822C97" w14:textId="77777777" w:rsidTr="003633D7">
        <w:trPr>
          <w:cantSplit/>
        </w:trPr>
        <w:tc>
          <w:tcPr>
            <w:tcW w:w="169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5A84E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 xml:space="preserve">  Fatal</w:t>
            </w:r>
          </w:p>
        </w:tc>
        <w:tc>
          <w:tcPr>
            <w:tcW w:w="5" w:type="pct"/>
            <w:tcBorders>
              <w:top w:val="nil"/>
              <w:bottom w:val="nil"/>
            </w:tcBorders>
            <w:shd w:val="clear" w:color="auto" w:fill="FFFFFF"/>
          </w:tcPr>
          <w:p w14:paraId="6116AB6D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DBB4E70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5BCF05C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C5DD2D0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66D43C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8CE6822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DD2B1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8B12E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281D3261" w14:textId="77777777" w:rsidTr="003633D7">
        <w:trPr>
          <w:cantSplit/>
        </w:trPr>
        <w:tc>
          <w:tcPr>
            <w:tcW w:w="169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598DD" w14:textId="77777777" w:rsidR="00C318F7" w:rsidRPr="0030756C" w:rsidRDefault="00C318F7" w:rsidP="003633D7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 xml:space="preserve">  Non-fatal</w:t>
            </w:r>
          </w:p>
        </w:tc>
        <w:tc>
          <w:tcPr>
            <w:tcW w:w="5" w:type="pct"/>
            <w:tcBorders>
              <w:top w:val="nil"/>
              <w:bottom w:val="nil"/>
            </w:tcBorders>
            <w:shd w:val="clear" w:color="auto" w:fill="FFFFFF"/>
          </w:tcPr>
          <w:p w14:paraId="2BF6215D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C6AC6C7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758798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283B7448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BE8BD22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AAC860F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FDCF1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BEE2E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C318F7" w:rsidRPr="0030756C" w14:paraId="00502430" w14:textId="77777777" w:rsidTr="003633D7">
        <w:trPr>
          <w:cantSplit/>
        </w:trPr>
        <w:tc>
          <w:tcPr>
            <w:tcW w:w="169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27AA6" w14:textId="77777777" w:rsidR="00C318F7" w:rsidRPr="0030756C" w:rsidRDefault="00C318F7" w:rsidP="003633D7">
            <w:pPr>
              <w:adjustRightInd w:val="0"/>
              <w:rPr>
                <w:rFonts w:ascii="Verdana" w:hAnsi="Verdana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>MI</w:t>
            </w:r>
          </w:p>
        </w:tc>
        <w:tc>
          <w:tcPr>
            <w:tcW w:w="5" w:type="pct"/>
            <w:tcBorders>
              <w:top w:val="nil"/>
              <w:bottom w:val="nil"/>
            </w:tcBorders>
            <w:shd w:val="clear" w:color="auto" w:fill="FFFFFF"/>
          </w:tcPr>
          <w:p w14:paraId="5CC7E9C0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C5F5479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038A21C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7B00BA0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7BAD1EA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6513E136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3C157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CEF95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30756C" w14:paraId="3181FF28" w14:textId="77777777" w:rsidTr="003633D7">
        <w:trPr>
          <w:cantSplit/>
        </w:trPr>
        <w:tc>
          <w:tcPr>
            <w:tcW w:w="1699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8FF0F" w14:textId="77777777" w:rsidR="00C318F7" w:rsidRPr="0030756C" w:rsidRDefault="00C318F7" w:rsidP="003633D7">
            <w:pPr>
              <w:adjustRightInd w:val="0"/>
              <w:rPr>
                <w:rFonts w:ascii="Verdana" w:hAnsi="Verdana"/>
                <w:sz w:val="22"/>
                <w:szCs w:val="22"/>
              </w:rPr>
            </w:pPr>
            <w:r w:rsidRPr="0030756C">
              <w:rPr>
                <w:rFonts w:ascii="Verdana" w:hAnsi="Verdana"/>
                <w:sz w:val="22"/>
                <w:szCs w:val="22"/>
              </w:rPr>
              <w:t>Vascular composite</w:t>
            </w:r>
          </w:p>
        </w:tc>
        <w:tc>
          <w:tcPr>
            <w:tcW w:w="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ADB014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4148B805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1DC87FF8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E21301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0EFFD2E6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4A8A9D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46055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078AB" w14:textId="77777777" w:rsidR="00C318F7" w:rsidRPr="0030756C" w:rsidRDefault="00C318F7" w:rsidP="003633D7">
            <w:pPr>
              <w:adjustRightIn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</w:tbl>
    <w:p w14:paraId="63265C7F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51B77277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05AF2284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2ACBC8EB" w14:textId="77777777" w:rsidR="00C318F7" w:rsidRPr="0030756C" w:rsidRDefault="00C318F7" w:rsidP="00C318F7">
      <w:pPr>
        <w:rPr>
          <w:rFonts w:ascii="Verdana" w:hAnsi="Verdana"/>
          <w:sz w:val="22"/>
          <w:szCs w:val="22"/>
        </w:rPr>
      </w:pPr>
    </w:p>
    <w:p w14:paraId="66E7A43A" w14:textId="77777777" w:rsidR="00C65B38" w:rsidRDefault="00C65B38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5F944280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55C804E3" w14:textId="77777777" w:rsidR="00C318F7" w:rsidRPr="00C318F7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Table</w:t>
      </w:r>
      <w:r w:rsidR="00C65B38">
        <w:rPr>
          <w:rFonts w:ascii="Verdana" w:hAnsi="Verdana"/>
          <w:b/>
          <w:sz w:val="22"/>
          <w:szCs w:val="22"/>
        </w:rPr>
        <w:t xml:space="preserve"> 11</w:t>
      </w:r>
      <w:r w:rsidRPr="00B84135">
        <w:rPr>
          <w:rFonts w:ascii="Verdana" w:hAnsi="Verdana"/>
          <w:sz w:val="22"/>
          <w:szCs w:val="22"/>
        </w:rPr>
        <w:t>. Protocol violations, by treatment group. Data are number (%).</w:t>
      </w:r>
    </w:p>
    <w:p w14:paraId="757050E1" w14:textId="77777777" w:rsidR="00C318F7" w:rsidRPr="00B84135" w:rsidRDefault="00C318F7" w:rsidP="00C318F7">
      <w:pPr>
        <w:rPr>
          <w:rFonts w:ascii="Verdana" w:hAnsi="Verdana"/>
          <w:b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488"/>
        <w:gridCol w:w="1242"/>
        <w:gridCol w:w="1246"/>
        <w:gridCol w:w="1242"/>
        <w:gridCol w:w="1246"/>
      </w:tblGrid>
      <w:tr w:rsidR="00C318F7" w:rsidRPr="00BC3B76" w14:paraId="076A448B" w14:textId="77777777" w:rsidTr="003633D7"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70DBAE76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36C0E645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</w:tcPr>
          <w:p w14:paraId="214EB338" w14:textId="77777777" w:rsidR="00C318F7" w:rsidRPr="00BC3B76" w:rsidRDefault="00C318F7" w:rsidP="003633D7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33E3020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lowerin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</w:tcPr>
          <w:p w14:paraId="63C93216" w14:textId="77777777" w:rsidR="00C318F7" w:rsidRPr="00BC3B76" w:rsidRDefault="00C318F7" w:rsidP="003633D7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Lipi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38935680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lowering</w:t>
            </w:r>
          </w:p>
        </w:tc>
      </w:tr>
      <w:tr w:rsidR="00C318F7" w:rsidRPr="00BC3B76" w14:paraId="526A5521" w14:textId="77777777" w:rsidTr="003633D7"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12D44C62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8314CE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</w:tcPr>
          <w:p w14:paraId="40C20E6F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6FB08BDE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</w:tcPr>
          <w:p w14:paraId="62F2B1CB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14:paraId="139B9330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Guideline</w:t>
            </w:r>
          </w:p>
        </w:tc>
      </w:tr>
      <w:tr w:rsidR="00C318F7" w:rsidRPr="00BC3B76" w14:paraId="699DB324" w14:textId="77777777" w:rsidTr="003633D7"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450B1C6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C0CA27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1D18101D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3F2EE920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05B23A22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216CE519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C3B76" w14:paraId="54943924" w14:textId="77777777" w:rsidTr="003633D7">
        <w:tc>
          <w:tcPr>
            <w:tcW w:w="0" w:type="auto"/>
            <w:tcBorders>
              <w:right w:val="single" w:sz="4" w:space="0" w:color="000000" w:themeColor="text1"/>
            </w:tcBorders>
          </w:tcPr>
          <w:p w14:paraId="61EE5BB8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 xml:space="preserve">  </w:t>
            </w:r>
            <w:r>
              <w:rPr>
                <w:rFonts w:ascii="Verdana" w:hAnsi="Verdana"/>
                <w:sz w:val="22"/>
                <w:szCs w:val="22"/>
              </w:rPr>
              <w:t>…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041946A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EE74F92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4AE45C32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5B1C0EF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F435155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C3B76" w14:paraId="5C0AC8D7" w14:textId="77777777" w:rsidTr="003633D7">
        <w:tc>
          <w:tcPr>
            <w:tcW w:w="0" w:type="auto"/>
            <w:tcBorders>
              <w:right w:val="single" w:sz="4" w:space="0" w:color="000000" w:themeColor="text1"/>
            </w:tcBorders>
          </w:tcPr>
          <w:p w14:paraId="5560FF4E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On treatment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52F3C64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02C6EC5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43A23603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0FEDEA4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CB021BB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C3B76" w14:paraId="49F21FFE" w14:textId="77777777" w:rsidTr="003633D7">
        <w:tc>
          <w:tcPr>
            <w:tcW w:w="0" w:type="auto"/>
            <w:tcBorders>
              <w:right w:val="single" w:sz="4" w:space="0" w:color="000000" w:themeColor="text1"/>
            </w:tcBorders>
          </w:tcPr>
          <w:p w14:paraId="24C7CC01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 xml:space="preserve">  </w:t>
            </w:r>
            <w:r>
              <w:rPr>
                <w:rFonts w:ascii="Verdana" w:hAnsi="Verdana"/>
                <w:sz w:val="22"/>
                <w:szCs w:val="22"/>
              </w:rPr>
              <w:t>…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FEA0B6C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0C4E587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4CA66E31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7DE3B46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394AE5F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C3B76" w14:paraId="33205450" w14:textId="77777777" w:rsidTr="003633D7">
        <w:tc>
          <w:tcPr>
            <w:tcW w:w="0" w:type="auto"/>
            <w:tcBorders>
              <w:right w:val="single" w:sz="4" w:space="0" w:color="000000" w:themeColor="text1"/>
            </w:tcBorders>
          </w:tcPr>
          <w:p w14:paraId="68C236ED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C21243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9439153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02ACFBA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57003B7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54B419A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C3B76" w14:paraId="0FAD328A" w14:textId="77777777" w:rsidTr="003633D7">
        <w:tc>
          <w:tcPr>
            <w:tcW w:w="0" w:type="auto"/>
            <w:tcBorders>
              <w:right w:val="single" w:sz="4" w:space="0" w:color="000000" w:themeColor="text1"/>
            </w:tcBorders>
          </w:tcPr>
          <w:p w14:paraId="7A4F50B5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  …</w:t>
            </w: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FD8332D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4303644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89E9E47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82ADFE3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FDBD5FD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C3B76" w14:paraId="1943E942" w14:textId="77777777" w:rsidTr="003633D7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7893A1" w14:textId="77777777" w:rsidR="00C318F7" w:rsidRPr="00BC3B76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C3B76">
              <w:rPr>
                <w:rFonts w:ascii="Verdana" w:hAnsi="Verdana"/>
                <w:sz w:val="22"/>
                <w:szCs w:val="22"/>
              </w:rPr>
              <w:t>Total number of pati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C44381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125E98AA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137258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F1689D6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B2B7DA" w14:textId="77777777" w:rsidR="00C318F7" w:rsidRPr="00BC3B76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</w:tbl>
    <w:p w14:paraId="5D585241" w14:textId="77777777" w:rsidR="00C318F7" w:rsidRPr="00B84135" w:rsidRDefault="00C318F7" w:rsidP="00C318F7">
      <w:pPr>
        <w:rPr>
          <w:rFonts w:ascii="Verdana" w:hAnsi="Verdana"/>
          <w:b/>
          <w:sz w:val="22"/>
          <w:szCs w:val="22"/>
        </w:rPr>
      </w:pPr>
    </w:p>
    <w:p w14:paraId="20587A2E" w14:textId="77777777" w:rsidR="00C318F7" w:rsidRPr="00B84135" w:rsidRDefault="00C318F7" w:rsidP="00C318F7">
      <w:pPr>
        <w:rPr>
          <w:rFonts w:ascii="Verdana" w:hAnsi="Verdana"/>
          <w:b/>
          <w:sz w:val="22"/>
          <w:szCs w:val="22"/>
        </w:rPr>
      </w:pPr>
    </w:p>
    <w:p w14:paraId="7D540622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1B7C34E0" w14:textId="77777777" w:rsidR="00C318F7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070525DB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6B8A0A0A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Figure</w:t>
      </w:r>
      <w:r w:rsidR="00C65B38">
        <w:rPr>
          <w:rFonts w:ascii="Verdana" w:hAnsi="Verdana"/>
          <w:b/>
          <w:sz w:val="22"/>
          <w:szCs w:val="22"/>
        </w:rPr>
        <w:t xml:space="preserve"> 1</w:t>
      </w:r>
      <w:r w:rsidRPr="00B84135">
        <w:rPr>
          <w:rFonts w:ascii="Verdana" w:hAnsi="Verdana"/>
          <w:sz w:val="22"/>
          <w:szCs w:val="22"/>
        </w:rPr>
        <w:t>. CONSORT flow diagram of patient randomisation, outcome, and withdrawals. Screening for eligibility was not collected routinely. Data are number/Number (%).</w:t>
      </w:r>
    </w:p>
    <w:p w14:paraId="29B0066A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7"/>
        <w:gridCol w:w="1242"/>
        <w:gridCol w:w="222"/>
        <w:gridCol w:w="1246"/>
        <w:gridCol w:w="1242"/>
        <w:gridCol w:w="222"/>
        <w:gridCol w:w="1246"/>
      </w:tblGrid>
      <w:tr w:rsidR="00C318F7" w:rsidRPr="00B84135" w14:paraId="6601BEED" w14:textId="77777777" w:rsidTr="003633D7">
        <w:tc>
          <w:tcPr>
            <w:tcW w:w="0" w:type="auto"/>
          </w:tcPr>
          <w:p w14:paraId="60F2CFD2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Randomised</w:t>
            </w:r>
          </w:p>
        </w:tc>
        <w:tc>
          <w:tcPr>
            <w:tcW w:w="0" w:type="auto"/>
          </w:tcPr>
          <w:p w14:paraId="5E1B97C9" w14:textId="77777777" w:rsidR="00C318F7" w:rsidRPr="00B84135" w:rsidRDefault="00C318F7" w:rsidP="003633D7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BP</w:t>
            </w:r>
          </w:p>
        </w:tc>
        <w:tc>
          <w:tcPr>
            <w:tcW w:w="0" w:type="auto"/>
          </w:tcPr>
          <w:p w14:paraId="639AD47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5D56F8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8259FBC" w14:textId="77777777" w:rsidR="00C318F7" w:rsidRPr="00B84135" w:rsidRDefault="00C318F7" w:rsidP="003633D7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Lipid</w:t>
            </w:r>
          </w:p>
        </w:tc>
        <w:tc>
          <w:tcPr>
            <w:tcW w:w="0" w:type="auto"/>
          </w:tcPr>
          <w:p w14:paraId="466DC08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B7F844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7239E724" w14:textId="77777777" w:rsidTr="003633D7">
        <w:tc>
          <w:tcPr>
            <w:tcW w:w="0" w:type="auto"/>
          </w:tcPr>
          <w:p w14:paraId="6C067A1D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F879994" w14:textId="77777777" w:rsidR="00C318F7" w:rsidRPr="00B84135" w:rsidRDefault="00C318F7" w:rsidP="003633D7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sym w:font="Wingdings" w:char="F0ED"/>
            </w:r>
          </w:p>
        </w:tc>
        <w:tc>
          <w:tcPr>
            <w:tcW w:w="0" w:type="auto"/>
          </w:tcPr>
          <w:p w14:paraId="201BA41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F732B0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sym w:font="Wingdings" w:char="F0EE"/>
            </w:r>
          </w:p>
        </w:tc>
        <w:tc>
          <w:tcPr>
            <w:tcW w:w="0" w:type="auto"/>
          </w:tcPr>
          <w:p w14:paraId="60474EA3" w14:textId="77777777" w:rsidR="00C318F7" w:rsidRPr="00B84135" w:rsidRDefault="00C318F7" w:rsidP="003633D7">
            <w:pPr>
              <w:jc w:val="right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sym w:font="Wingdings" w:char="F0ED"/>
            </w:r>
          </w:p>
        </w:tc>
        <w:tc>
          <w:tcPr>
            <w:tcW w:w="0" w:type="auto"/>
          </w:tcPr>
          <w:p w14:paraId="2AA0B6E8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295A723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sym w:font="Wingdings" w:char="F0EE"/>
            </w:r>
          </w:p>
        </w:tc>
      </w:tr>
      <w:tr w:rsidR="00C318F7" w:rsidRPr="00B84135" w14:paraId="4101B7DF" w14:textId="77777777" w:rsidTr="003633D7">
        <w:tc>
          <w:tcPr>
            <w:tcW w:w="0" w:type="auto"/>
          </w:tcPr>
          <w:p w14:paraId="326552FB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Treatment allocation</w:t>
            </w:r>
          </w:p>
        </w:tc>
        <w:tc>
          <w:tcPr>
            <w:tcW w:w="0" w:type="auto"/>
          </w:tcPr>
          <w:p w14:paraId="742D273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14:paraId="0347815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939BE5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14:paraId="67482AB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14:paraId="569B527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FB6C07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Guideline</w:t>
            </w:r>
          </w:p>
        </w:tc>
      </w:tr>
      <w:tr w:rsidR="00C318F7" w:rsidRPr="00B84135" w14:paraId="689658D0" w14:textId="77777777" w:rsidTr="003633D7">
        <w:tc>
          <w:tcPr>
            <w:tcW w:w="0" w:type="auto"/>
          </w:tcPr>
          <w:p w14:paraId="79F7B369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Number allocated (safety population)</w:t>
            </w:r>
          </w:p>
        </w:tc>
        <w:tc>
          <w:tcPr>
            <w:tcW w:w="0" w:type="auto"/>
          </w:tcPr>
          <w:p w14:paraId="2EAAB55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5FB773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B18493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DBCFE6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679476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5B62AD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48EE9E4B" w14:textId="77777777" w:rsidTr="003633D7">
        <w:tc>
          <w:tcPr>
            <w:tcW w:w="0" w:type="auto"/>
          </w:tcPr>
          <w:p w14:paraId="6ADA142D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Baseline data completed</w:t>
            </w:r>
          </w:p>
        </w:tc>
        <w:tc>
          <w:tcPr>
            <w:tcW w:w="0" w:type="auto"/>
          </w:tcPr>
          <w:p w14:paraId="4B4502C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1884CA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4F1A3F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52D34B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24D455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969550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7BE94D25" w14:textId="77777777" w:rsidTr="003633D7">
        <w:tc>
          <w:tcPr>
            <w:tcW w:w="0" w:type="auto"/>
          </w:tcPr>
          <w:p w14:paraId="053B6D0E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 1 intensive follow-up</w:t>
            </w:r>
          </w:p>
        </w:tc>
        <w:tc>
          <w:tcPr>
            <w:tcW w:w="0" w:type="auto"/>
          </w:tcPr>
          <w:p w14:paraId="53D3625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F707C8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966D1A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8853ED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AC8BC2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1E6522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7A0C3660" w14:textId="77777777" w:rsidTr="003633D7">
        <w:tc>
          <w:tcPr>
            <w:tcW w:w="0" w:type="auto"/>
          </w:tcPr>
          <w:p w14:paraId="40417523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2A37917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0D43C3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917472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D12557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365F1C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8F92BA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61AC0ACF" w14:textId="77777777" w:rsidTr="003633D7">
        <w:tc>
          <w:tcPr>
            <w:tcW w:w="0" w:type="auto"/>
          </w:tcPr>
          <w:p w14:paraId="418EEE1F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 2 intensive follow-up</w:t>
            </w:r>
          </w:p>
        </w:tc>
        <w:tc>
          <w:tcPr>
            <w:tcW w:w="0" w:type="auto"/>
          </w:tcPr>
          <w:p w14:paraId="2351EEC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94342F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46D717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5A7041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35433E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05901E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44570A0D" w14:textId="77777777" w:rsidTr="003633D7">
        <w:tc>
          <w:tcPr>
            <w:tcW w:w="0" w:type="auto"/>
          </w:tcPr>
          <w:p w14:paraId="20279100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28F272C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8295A6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57F4BF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F92DF8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0964E3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1430D0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6C159D01" w14:textId="77777777" w:rsidTr="003633D7">
        <w:tc>
          <w:tcPr>
            <w:tcW w:w="0" w:type="auto"/>
          </w:tcPr>
          <w:p w14:paraId="5A296605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 3 intensive follow-up</w:t>
            </w:r>
          </w:p>
        </w:tc>
        <w:tc>
          <w:tcPr>
            <w:tcW w:w="0" w:type="auto"/>
          </w:tcPr>
          <w:p w14:paraId="013BAAB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911846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0112D4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E03A5A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CF7113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D5B8BF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688F9374" w14:textId="77777777" w:rsidTr="003633D7">
        <w:tc>
          <w:tcPr>
            <w:tcW w:w="0" w:type="auto"/>
          </w:tcPr>
          <w:p w14:paraId="14352F92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576E9F6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9E6D29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729DB5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BCFCB4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DB6519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665C04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66494900" w14:textId="77777777" w:rsidTr="003633D7">
        <w:tc>
          <w:tcPr>
            <w:tcW w:w="0" w:type="auto"/>
          </w:tcPr>
          <w:p w14:paraId="6718B389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 6 clinic follow-up</w:t>
            </w:r>
          </w:p>
        </w:tc>
        <w:tc>
          <w:tcPr>
            <w:tcW w:w="0" w:type="auto"/>
          </w:tcPr>
          <w:p w14:paraId="39AC8C4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B8E3CC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ABEBF5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2BE472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8BCEDB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2F7C4E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1793FC4" w14:textId="77777777" w:rsidTr="003633D7">
        <w:tc>
          <w:tcPr>
            <w:tcW w:w="0" w:type="auto"/>
          </w:tcPr>
          <w:p w14:paraId="24826D9A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3AB3764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1CE3B2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FBFC5B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B11F8E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B87229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A47D9B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559601C4" w14:textId="77777777" w:rsidTr="003633D7">
        <w:tc>
          <w:tcPr>
            <w:tcW w:w="0" w:type="auto"/>
          </w:tcPr>
          <w:p w14:paraId="139011DB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 12 clinic follow-up</w:t>
            </w:r>
          </w:p>
        </w:tc>
        <w:tc>
          <w:tcPr>
            <w:tcW w:w="0" w:type="auto"/>
          </w:tcPr>
          <w:p w14:paraId="1909B54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47B6F6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E6CC43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DB1367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28473E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E5FA05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7D087991" w14:textId="77777777" w:rsidTr="003633D7">
        <w:tc>
          <w:tcPr>
            <w:tcW w:w="0" w:type="auto"/>
          </w:tcPr>
          <w:p w14:paraId="76CE9AD6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6F16ED6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D9DF3A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F998E9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100C5F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5B6B57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D5DA826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778D460F" w14:textId="77777777" w:rsidTr="003633D7">
        <w:tc>
          <w:tcPr>
            <w:tcW w:w="0" w:type="auto"/>
          </w:tcPr>
          <w:p w14:paraId="492C9F9E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 12 telephone follow-up</w:t>
            </w:r>
          </w:p>
        </w:tc>
        <w:tc>
          <w:tcPr>
            <w:tcW w:w="0" w:type="auto"/>
          </w:tcPr>
          <w:p w14:paraId="4FF4589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BF8BF0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0C44AC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5757DC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767DC3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678136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92F6575" w14:textId="77777777" w:rsidTr="003633D7">
        <w:tc>
          <w:tcPr>
            <w:tcW w:w="0" w:type="auto"/>
          </w:tcPr>
          <w:p w14:paraId="01C5A02B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159E48B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4579B8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FF7344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99C9F1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891254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34F02E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64E036BF" w14:textId="77777777" w:rsidTr="003633D7">
        <w:tc>
          <w:tcPr>
            <w:tcW w:w="0" w:type="auto"/>
          </w:tcPr>
          <w:p w14:paraId="6A5417F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 18 clinic follow-up</w:t>
            </w:r>
          </w:p>
        </w:tc>
        <w:tc>
          <w:tcPr>
            <w:tcW w:w="0" w:type="auto"/>
          </w:tcPr>
          <w:p w14:paraId="372920A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FD55A3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6F1C8E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4B4AA6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1FAB1C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981D54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50C6AC2" w14:textId="77777777" w:rsidTr="003633D7">
        <w:tc>
          <w:tcPr>
            <w:tcW w:w="0" w:type="auto"/>
          </w:tcPr>
          <w:p w14:paraId="08A12671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294C637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291933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5C998E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1FB630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412FB9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74A362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6893B82" w14:textId="77777777" w:rsidTr="003633D7">
        <w:tc>
          <w:tcPr>
            <w:tcW w:w="0" w:type="auto"/>
          </w:tcPr>
          <w:p w14:paraId="3868603B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 24 clinic follow-up</w:t>
            </w:r>
          </w:p>
        </w:tc>
        <w:tc>
          <w:tcPr>
            <w:tcW w:w="0" w:type="auto"/>
          </w:tcPr>
          <w:p w14:paraId="1740836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0FE340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31EC51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E7ACC7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8026F9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07F811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74B9FE80" w14:textId="77777777" w:rsidTr="003633D7">
        <w:tc>
          <w:tcPr>
            <w:tcW w:w="0" w:type="auto"/>
          </w:tcPr>
          <w:p w14:paraId="49BCBB60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686D2C5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F49DC1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F8E49B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0AD8FC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D725B0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71BE8AD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266A1D17" w14:textId="77777777" w:rsidTr="003633D7">
        <w:tc>
          <w:tcPr>
            <w:tcW w:w="0" w:type="auto"/>
          </w:tcPr>
          <w:p w14:paraId="1E65638C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Month 24 telephone follow-up</w:t>
            </w:r>
          </w:p>
        </w:tc>
        <w:tc>
          <w:tcPr>
            <w:tcW w:w="0" w:type="auto"/>
          </w:tcPr>
          <w:p w14:paraId="32A8ACD4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BFB18F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AFA387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C54FA8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31D04C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B4E504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7615F1B4" w14:textId="77777777" w:rsidTr="003633D7">
        <w:tc>
          <w:tcPr>
            <w:tcW w:w="0" w:type="auto"/>
          </w:tcPr>
          <w:p w14:paraId="4FEAD3C5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7ECB134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FAFFF3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DDE81E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C293E40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545E8D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602D799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5495E969" w14:textId="77777777" w:rsidTr="003633D7">
        <w:tc>
          <w:tcPr>
            <w:tcW w:w="0" w:type="auto"/>
          </w:tcPr>
          <w:p w14:paraId="42E68086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…</w:t>
            </w:r>
          </w:p>
        </w:tc>
        <w:tc>
          <w:tcPr>
            <w:tcW w:w="0" w:type="auto"/>
          </w:tcPr>
          <w:p w14:paraId="1FDD718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D58B0D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E840FE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B63D44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FD4B30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DE5666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4A2D6151" w14:textId="77777777" w:rsidTr="003633D7">
        <w:tc>
          <w:tcPr>
            <w:tcW w:w="0" w:type="auto"/>
          </w:tcPr>
          <w:p w14:paraId="16284E3E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>Final telephone follow-up</w:t>
            </w:r>
          </w:p>
        </w:tc>
        <w:tc>
          <w:tcPr>
            <w:tcW w:w="0" w:type="auto"/>
          </w:tcPr>
          <w:p w14:paraId="234E65F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11AB36A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05BC6A1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BE01045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DDCCB4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A6E728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324AD178" w14:textId="77777777" w:rsidTr="003633D7">
        <w:tc>
          <w:tcPr>
            <w:tcW w:w="0" w:type="auto"/>
          </w:tcPr>
          <w:p w14:paraId="49FB2EF3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  <w:r w:rsidRPr="00B84135">
              <w:rPr>
                <w:rFonts w:ascii="Verdana" w:hAnsi="Verdana"/>
                <w:sz w:val="22"/>
                <w:szCs w:val="22"/>
              </w:rPr>
              <w:t xml:space="preserve">  Died, withdrawn, not done</w:t>
            </w:r>
          </w:p>
        </w:tc>
        <w:tc>
          <w:tcPr>
            <w:tcW w:w="0" w:type="auto"/>
          </w:tcPr>
          <w:p w14:paraId="444507E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74D0AC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1A3304F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C81337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03A15F17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0C9A1A3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C318F7" w:rsidRPr="00B84135" w14:paraId="084E8F0B" w14:textId="77777777" w:rsidTr="003633D7">
        <w:tc>
          <w:tcPr>
            <w:tcW w:w="0" w:type="auto"/>
          </w:tcPr>
          <w:p w14:paraId="7B52A79B" w14:textId="77777777" w:rsidR="00C318F7" w:rsidRPr="00B84135" w:rsidRDefault="00C318F7" w:rsidP="003633D7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CF4DC4C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8B4142B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3F76972E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3928638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733E942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4D887DCA" w14:textId="77777777" w:rsidR="00C318F7" w:rsidRPr="00B84135" w:rsidRDefault="00C318F7" w:rsidP="003633D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</w:tbl>
    <w:p w14:paraId="48D2589C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489E3AAE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</w:p>
    <w:p w14:paraId="793DEF29" w14:textId="77777777" w:rsidR="00C318F7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br w:type="page"/>
      </w:r>
    </w:p>
    <w:p w14:paraId="580D02CF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0631B66A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Figure</w:t>
      </w:r>
      <w:r w:rsidR="00C65B38">
        <w:rPr>
          <w:rFonts w:ascii="Verdana" w:hAnsi="Verdana"/>
          <w:b/>
          <w:sz w:val="22"/>
          <w:szCs w:val="22"/>
        </w:rPr>
        <w:t xml:space="preserve"> 2</w:t>
      </w:r>
      <w:r w:rsidRPr="00B84135">
        <w:rPr>
          <w:rFonts w:ascii="Verdana" w:hAnsi="Verdana"/>
          <w:sz w:val="22"/>
          <w:szCs w:val="22"/>
        </w:rPr>
        <w:t>.</w:t>
      </w:r>
      <w:r w:rsidR="00C65B38">
        <w:rPr>
          <w:rFonts w:ascii="Verdana" w:hAnsi="Verdana"/>
          <w:sz w:val="22"/>
          <w:szCs w:val="22"/>
        </w:rPr>
        <w:t xml:space="preserve"> </w:t>
      </w:r>
      <w:r w:rsidRPr="00B84135">
        <w:rPr>
          <w:rFonts w:ascii="Verdana" w:hAnsi="Verdana"/>
          <w:sz w:val="22"/>
          <w:szCs w:val="22"/>
        </w:rPr>
        <w:t>Systolic and diastolic blood pressure throughout the trial, by intensive vs guideline BP lowering. Mean and standard error of mean</w:t>
      </w:r>
      <w:r>
        <w:rPr>
          <w:rFonts w:ascii="Verdana" w:hAnsi="Verdana"/>
          <w:sz w:val="22"/>
          <w:szCs w:val="22"/>
        </w:rPr>
        <w:t>.</w:t>
      </w:r>
    </w:p>
    <w:p w14:paraId="3C2FB39C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0D0A3CDE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5CCDD847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5FEF0E82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710C6E96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04FB56C6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Figure</w:t>
      </w:r>
      <w:r w:rsidR="00C65B38">
        <w:rPr>
          <w:rFonts w:ascii="Verdana" w:hAnsi="Verdana"/>
          <w:b/>
          <w:sz w:val="22"/>
          <w:szCs w:val="22"/>
        </w:rPr>
        <w:t xml:space="preserve"> 3</w:t>
      </w:r>
      <w:r w:rsidRPr="00B84135">
        <w:rPr>
          <w:rFonts w:ascii="Verdana" w:hAnsi="Verdana"/>
          <w:sz w:val="22"/>
          <w:szCs w:val="22"/>
        </w:rPr>
        <w:t>. Total cholesterol and LDL-cholesterol throughout the trial, by intensive vs guideline lipid lowering. Mean and</w:t>
      </w:r>
      <w:r>
        <w:rPr>
          <w:rFonts w:ascii="Verdana" w:hAnsi="Verdana"/>
          <w:sz w:val="22"/>
          <w:szCs w:val="22"/>
        </w:rPr>
        <w:t xml:space="preserve"> standard error of mean.</w:t>
      </w:r>
      <w:r w:rsidRPr="00B84135">
        <w:rPr>
          <w:rFonts w:ascii="Verdana" w:hAnsi="Verdana"/>
          <w:sz w:val="22"/>
          <w:szCs w:val="22"/>
        </w:rPr>
        <w:t xml:space="preserve"> </w:t>
      </w:r>
    </w:p>
    <w:p w14:paraId="393C9B29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65193455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12F982D0" w14:textId="77777777" w:rsidR="00C318F7" w:rsidRDefault="00C318F7" w:rsidP="00C318F7">
      <w:pPr>
        <w:tabs>
          <w:tab w:val="left" w:pos="976"/>
        </w:tabs>
        <w:rPr>
          <w:rFonts w:ascii="Verdana" w:hAnsi="Verdana"/>
          <w:sz w:val="22"/>
          <w:szCs w:val="22"/>
        </w:rPr>
      </w:pPr>
    </w:p>
    <w:p w14:paraId="091C288D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184C6B89" w14:textId="77777777" w:rsidR="00C318F7" w:rsidRDefault="00C318F7" w:rsidP="00C318F7">
      <w:pPr>
        <w:rPr>
          <w:rFonts w:ascii="Verdana" w:hAnsi="Verdana"/>
          <w:sz w:val="22"/>
          <w:szCs w:val="22"/>
        </w:rPr>
      </w:pPr>
    </w:p>
    <w:p w14:paraId="46C63718" w14:textId="77777777" w:rsidR="00C318F7" w:rsidRPr="00B84135" w:rsidRDefault="00C318F7" w:rsidP="00C318F7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Figure</w:t>
      </w:r>
      <w:r w:rsidR="00C65B38">
        <w:rPr>
          <w:rFonts w:ascii="Verdana" w:hAnsi="Verdana"/>
          <w:b/>
          <w:sz w:val="22"/>
          <w:szCs w:val="22"/>
        </w:rPr>
        <w:t xml:space="preserve"> 4</w:t>
      </w:r>
      <w:r w:rsidRPr="00B84135">
        <w:rPr>
          <w:rFonts w:ascii="Verdana" w:hAnsi="Verdana"/>
          <w:sz w:val="22"/>
          <w:szCs w:val="22"/>
        </w:rPr>
        <w:t>.</w:t>
      </w:r>
      <w:r w:rsidR="00C65B38">
        <w:rPr>
          <w:rFonts w:ascii="Verdana" w:hAnsi="Verdana"/>
          <w:sz w:val="22"/>
          <w:szCs w:val="22"/>
        </w:rPr>
        <w:t xml:space="preserve"> </w:t>
      </w:r>
      <w:r w:rsidRPr="00B84135">
        <w:rPr>
          <w:rFonts w:ascii="Verdana" w:hAnsi="Verdana"/>
          <w:sz w:val="22"/>
          <w:szCs w:val="22"/>
        </w:rPr>
        <w:t>Addenbrooke</w:t>
      </w:r>
      <w:r>
        <w:rPr>
          <w:rFonts w:ascii="Verdana" w:hAnsi="Verdana"/>
          <w:sz w:val="22"/>
          <w:szCs w:val="22"/>
        </w:rPr>
        <w:t>’</w:t>
      </w:r>
      <w:r w:rsidRPr="00B84135">
        <w:rPr>
          <w:rFonts w:ascii="Verdana" w:hAnsi="Verdana"/>
          <w:sz w:val="22"/>
          <w:szCs w:val="22"/>
        </w:rPr>
        <w:t>s Cognitive Examination-R</w:t>
      </w:r>
      <w:r>
        <w:rPr>
          <w:rFonts w:ascii="Verdana" w:hAnsi="Verdana"/>
          <w:sz w:val="22"/>
          <w:szCs w:val="22"/>
        </w:rPr>
        <w:t>evised</w:t>
      </w:r>
      <w:r w:rsidRPr="00B84135">
        <w:rPr>
          <w:rFonts w:ascii="Verdana" w:hAnsi="Verdana"/>
          <w:sz w:val="22"/>
          <w:szCs w:val="22"/>
        </w:rPr>
        <w:t xml:space="preserve"> score </w:t>
      </w:r>
      <w:r>
        <w:rPr>
          <w:rFonts w:ascii="Verdana" w:hAnsi="Verdana"/>
          <w:sz w:val="22"/>
          <w:szCs w:val="22"/>
        </w:rPr>
        <w:t>during follow-up</w:t>
      </w:r>
      <w:r w:rsidRPr="00B84135">
        <w:rPr>
          <w:rFonts w:ascii="Verdana" w:hAnsi="Verdana"/>
          <w:sz w:val="22"/>
          <w:szCs w:val="22"/>
        </w:rPr>
        <w:t>, by treatment grou</w:t>
      </w:r>
      <w:r>
        <w:rPr>
          <w:rFonts w:ascii="Verdana" w:hAnsi="Verdana"/>
          <w:sz w:val="22"/>
          <w:szCs w:val="22"/>
        </w:rPr>
        <w:t>p: (a) intensive vs guideline blood pressure</w:t>
      </w:r>
      <w:r w:rsidRPr="00B84135">
        <w:rPr>
          <w:rFonts w:ascii="Verdana" w:hAnsi="Verdana"/>
          <w:sz w:val="22"/>
          <w:szCs w:val="22"/>
        </w:rPr>
        <w:t xml:space="preserve"> lowering; and (b) intensive vs guideline lipid lowering. Mean and standard error of mean</w:t>
      </w:r>
      <w:r>
        <w:rPr>
          <w:rFonts w:ascii="Verdana" w:hAnsi="Verdana"/>
          <w:sz w:val="22"/>
          <w:szCs w:val="22"/>
        </w:rPr>
        <w:t>.</w:t>
      </w:r>
      <w:r w:rsidRPr="00665C1C">
        <w:rPr>
          <w:rFonts w:ascii="Verdana" w:hAnsi="Verdana"/>
          <w:sz w:val="22"/>
          <w:szCs w:val="22"/>
        </w:rPr>
        <w:t xml:space="preserve"> </w:t>
      </w:r>
    </w:p>
    <w:p w14:paraId="3D3C62C5" w14:textId="77777777" w:rsidR="008413F1" w:rsidRDefault="008413F1"/>
    <w:sectPr w:rsidR="008413F1" w:rsidSect="00C65B38">
      <w:headerReference w:type="default" r:id="rId8"/>
      <w:footerReference w:type="even" r:id="rId9"/>
      <w:footerReference w:type="default" r:id="rId10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6EC3DC" w14:textId="77777777" w:rsidR="00C318F7" w:rsidRDefault="00C318F7" w:rsidP="00C318F7">
      <w:r>
        <w:separator/>
      </w:r>
    </w:p>
  </w:endnote>
  <w:endnote w:type="continuationSeparator" w:id="0">
    <w:p w14:paraId="7B630648" w14:textId="77777777" w:rsidR="00C318F7" w:rsidRDefault="00C318F7" w:rsidP="00C31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C6FD9" w14:textId="77777777" w:rsidR="00C318F7" w:rsidRDefault="00C318F7" w:rsidP="00BA0F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8BD111" w14:textId="77777777" w:rsidR="00C318F7" w:rsidRDefault="00C318F7" w:rsidP="00C318F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818D9" w14:textId="77777777" w:rsidR="00C318F7" w:rsidRPr="00C65B38" w:rsidRDefault="00C65B38" w:rsidP="00C65B38">
    <w:pPr>
      <w:pStyle w:val="Footer"/>
      <w:ind w:right="360"/>
      <w:jc w:val="center"/>
      <w:rPr>
        <w:rFonts w:ascii="Verdana" w:hAnsi="Verdana"/>
        <w:sz w:val="22"/>
        <w:szCs w:val="22"/>
      </w:rPr>
    </w:pPr>
    <w:r w:rsidRPr="00C65B38">
      <w:rPr>
        <w:rFonts w:ascii="Verdana" w:hAnsi="Verdana"/>
        <w:sz w:val="22"/>
        <w:szCs w:val="22"/>
        <w:lang w:val="en-US"/>
      </w:rPr>
      <w:t xml:space="preserve">Page </w:t>
    </w:r>
    <w:r w:rsidRPr="00C65B38">
      <w:rPr>
        <w:rFonts w:ascii="Verdana" w:hAnsi="Verdana"/>
        <w:sz w:val="22"/>
        <w:szCs w:val="22"/>
        <w:lang w:val="en-US"/>
      </w:rPr>
      <w:fldChar w:fldCharType="begin"/>
    </w:r>
    <w:r w:rsidRPr="00C65B38">
      <w:rPr>
        <w:rFonts w:ascii="Verdana" w:hAnsi="Verdana"/>
        <w:sz w:val="22"/>
        <w:szCs w:val="22"/>
        <w:lang w:val="en-US"/>
      </w:rPr>
      <w:instrText xml:space="preserve"> PAGE </w:instrText>
    </w:r>
    <w:r w:rsidRPr="00C65B38">
      <w:rPr>
        <w:rFonts w:ascii="Verdana" w:hAnsi="Verdana"/>
        <w:sz w:val="22"/>
        <w:szCs w:val="22"/>
        <w:lang w:val="en-US"/>
      </w:rPr>
      <w:fldChar w:fldCharType="separate"/>
    </w:r>
    <w:r w:rsidR="0039019D">
      <w:rPr>
        <w:rFonts w:ascii="Verdana" w:hAnsi="Verdana"/>
        <w:noProof/>
        <w:sz w:val="22"/>
        <w:szCs w:val="22"/>
        <w:lang w:val="en-US"/>
      </w:rPr>
      <w:t>1</w:t>
    </w:r>
    <w:r w:rsidRPr="00C65B38">
      <w:rPr>
        <w:rFonts w:ascii="Verdana" w:hAnsi="Verdana"/>
        <w:sz w:val="22"/>
        <w:szCs w:val="22"/>
        <w:lang w:val="en-US"/>
      </w:rPr>
      <w:fldChar w:fldCharType="end"/>
    </w:r>
    <w:r w:rsidRPr="00C65B38">
      <w:rPr>
        <w:rFonts w:ascii="Verdana" w:hAnsi="Verdana"/>
        <w:sz w:val="22"/>
        <w:szCs w:val="22"/>
        <w:lang w:val="en-US"/>
      </w:rPr>
      <w:t xml:space="preserve"> of </w:t>
    </w:r>
    <w:r w:rsidRPr="00C65B38">
      <w:rPr>
        <w:rFonts w:ascii="Verdana" w:hAnsi="Verdana"/>
        <w:sz w:val="22"/>
        <w:szCs w:val="22"/>
        <w:lang w:val="en-US"/>
      </w:rPr>
      <w:fldChar w:fldCharType="begin"/>
    </w:r>
    <w:r w:rsidRPr="00C65B38">
      <w:rPr>
        <w:rFonts w:ascii="Verdana" w:hAnsi="Verdana"/>
        <w:sz w:val="22"/>
        <w:szCs w:val="22"/>
        <w:lang w:val="en-US"/>
      </w:rPr>
      <w:instrText xml:space="preserve"> NUMPAGES </w:instrText>
    </w:r>
    <w:r w:rsidRPr="00C65B38">
      <w:rPr>
        <w:rFonts w:ascii="Verdana" w:hAnsi="Verdana"/>
        <w:sz w:val="22"/>
        <w:szCs w:val="22"/>
        <w:lang w:val="en-US"/>
      </w:rPr>
      <w:fldChar w:fldCharType="separate"/>
    </w:r>
    <w:r w:rsidR="0039019D">
      <w:rPr>
        <w:rFonts w:ascii="Verdana" w:hAnsi="Verdana"/>
        <w:noProof/>
        <w:sz w:val="22"/>
        <w:szCs w:val="22"/>
        <w:lang w:val="en-US"/>
      </w:rPr>
      <w:t>1</w:t>
    </w:r>
    <w:r w:rsidRPr="00C65B38">
      <w:rPr>
        <w:rFonts w:ascii="Verdana" w:hAnsi="Verdana"/>
        <w:sz w:val="22"/>
        <w:szCs w:val="22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A5EB3E" w14:textId="77777777" w:rsidR="00C318F7" w:rsidRDefault="00C318F7" w:rsidP="00C318F7">
      <w:r>
        <w:separator/>
      </w:r>
    </w:p>
  </w:footnote>
  <w:footnote w:type="continuationSeparator" w:id="0">
    <w:p w14:paraId="63E2FA31" w14:textId="77777777" w:rsidR="00C318F7" w:rsidRDefault="00C318F7" w:rsidP="00C318F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520EE" w14:textId="2872DC83" w:rsidR="00C65B38" w:rsidRPr="00C65B38" w:rsidRDefault="00C65B38">
    <w:pPr>
      <w:pStyle w:val="Header"/>
      <w:rPr>
        <w:rFonts w:ascii="Verdana" w:hAnsi="Verdana"/>
        <w:sz w:val="22"/>
        <w:szCs w:val="22"/>
      </w:rPr>
    </w:pPr>
    <w:r w:rsidRPr="00C65B38">
      <w:rPr>
        <w:rFonts w:ascii="Verdana" w:hAnsi="Verdana"/>
        <w:sz w:val="22"/>
        <w:szCs w:val="22"/>
      </w:rPr>
      <w:t>PODCAST: Planned data tables</w:t>
    </w:r>
    <w:r>
      <w:rPr>
        <w:rFonts w:ascii="Verdana" w:hAnsi="Verdana"/>
        <w:sz w:val="22"/>
        <w:szCs w:val="22"/>
      </w:rPr>
      <w:t xml:space="preserve"> 2</w:t>
    </w:r>
    <w:r w:rsidR="0039019D">
      <w:rPr>
        <w:rFonts w:ascii="Verdana" w:hAnsi="Verdana"/>
        <w:sz w:val="22"/>
        <w:szCs w:val="22"/>
      </w:rPr>
      <w:t>6</w:t>
    </w:r>
    <w:r>
      <w:rPr>
        <w:rFonts w:ascii="Verdana" w:hAnsi="Verdana"/>
        <w:sz w:val="22"/>
        <w:szCs w:val="22"/>
      </w:rPr>
      <w:t>/10/2015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C776A"/>
    <w:multiLevelType w:val="hybridMultilevel"/>
    <w:tmpl w:val="B92C69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140B62"/>
    <w:multiLevelType w:val="hybridMultilevel"/>
    <w:tmpl w:val="D24A16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9EE2005"/>
    <w:multiLevelType w:val="hybridMultilevel"/>
    <w:tmpl w:val="3286A7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2443AD"/>
    <w:multiLevelType w:val="hybridMultilevel"/>
    <w:tmpl w:val="059442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1A76FFB"/>
    <w:multiLevelType w:val="hybridMultilevel"/>
    <w:tmpl w:val="65B43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9046A2"/>
    <w:multiLevelType w:val="hybridMultilevel"/>
    <w:tmpl w:val="0CB49B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0F7AFF"/>
    <w:multiLevelType w:val="hybridMultilevel"/>
    <w:tmpl w:val="92AA12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A0F6F41"/>
    <w:multiLevelType w:val="hybridMultilevel"/>
    <w:tmpl w:val="A386DF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A52676A"/>
    <w:multiLevelType w:val="hybridMultilevel"/>
    <w:tmpl w:val="310E6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EF6EE4"/>
    <w:multiLevelType w:val="hybridMultilevel"/>
    <w:tmpl w:val="A8CAF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8205D5"/>
    <w:multiLevelType w:val="hybridMultilevel"/>
    <w:tmpl w:val="0952FE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18775F9"/>
    <w:multiLevelType w:val="hybridMultilevel"/>
    <w:tmpl w:val="4E683D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4922A40"/>
    <w:multiLevelType w:val="hybridMultilevel"/>
    <w:tmpl w:val="38F43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A96D11"/>
    <w:multiLevelType w:val="hybridMultilevel"/>
    <w:tmpl w:val="D7F6A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2D6EB7"/>
    <w:multiLevelType w:val="hybridMultilevel"/>
    <w:tmpl w:val="67BE66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300471C"/>
    <w:multiLevelType w:val="hybridMultilevel"/>
    <w:tmpl w:val="99E696E4"/>
    <w:lvl w:ilvl="0" w:tplc="04090001">
      <w:start w:val="1"/>
      <w:numFmt w:val="bullet"/>
      <w:lvlText w:val=""/>
      <w:lvlJc w:val="left"/>
      <w:pPr>
        <w:ind w:left="-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abstractNum w:abstractNumId="16">
    <w:nsid w:val="33046DCA"/>
    <w:multiLevelType w:val="hybridMultilevel"/>
    <w:tmpl w:val="4CCA4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D300B8"/>
    <w:multiLevelType w:val="hybridMultilevel"/>
    <w:tmpl w:val="8256A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D8A10CA"/>
    <w:multiLevelType w:val="hybridMultilevel"/>
    <w:tmpl w:val="7088A4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A55698"/>
    <w:multiLevelType w:val="hybridMultilevel"/>
    <w:tmpl w:val="B67677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1A64796"/>
    <w:multiLevelType w:val="hybridMultilevel"/>
    <w:tmpl w:val="36A49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30E4548"/>
    <w:multiLevelType w:val="hybridMultilevel"/>
    <w:tmpl w:val="1D9421EC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2">
    <w:nsid w:val="464D2EA3"/>
    <w:multiLevelType w:val="hybridMultilevel"/>
    <w:tmpl w:val="32623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6317DD"/>
    <w:multiLevelType w:val="hybridMultilevel"/>
    <w:tmpl w:val="79CCE684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4">
    <w:nsid w:val="4DE75A39"/>
    <w:multiLevelType w:val="hybridMultilevel"/>
    <w:tmpl w:val="275E96B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49D4577"/>
    <w:multiLevelType w:val="hybridMultilevel"/>
    <w:tmpl w:val="1E1687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8091E39"/>
    <w:multiLevelType w:val="hybridMultilevel"/>
    <w:tmpl w:val="B2EC884E"/>
    <w:lvl w:ilvl="0" w:tplc="B26ED30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2D7127"/>
    <w:multiLevelType w:val="hybridMultilevel"/>
    <w:tmpl w:val="45F2C9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AF40A16"/>
    <w:multiLevelType w:val="hybridMultilevel"/>
    <w:tmpl w:val="396C30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C9D443A"/>
    <w:multiLevelType w:val="hybridMultilevel"/>
    <w:tmpl w:val="6A40A0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DA71ECF"/>
    <w:multiLevelType w:val="hybridMultilevel"/>
    <w:tmpl w:val="31980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F3A00D9"/>
    <w:multiLevelType w:val="hybridMultilevel"/>
    <w:tmpl w:val="70E6B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8D42067"/>
    <w:multiLevelType w:val="hybridMultilevel"/>
    <w:tmpl w:val="EEF85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5"/>
  </w:num>
  <w:num w:numId="3">
    <w:abstractNumId w:val="1"/>
  </w:num>
  <w:num w:numId="4">
    <w:abstractNumId w:val="0"/>
  </w:num>
  <w:num w:numId="5">
    <w:abstractNumId w:val="6"/>
  </w:num>
  <w:num w:numId="6">
    <w:abstractNumId w:val="21"/>
  </w:num>
  <w:num w:numId="7">
    <w:abstractNumId w:val="25"/>
  </w:num>
  <w:num w:numId="8">
    <w:abstractNumId w:val="29"/>
  </w:num>
  <w:num w:numId="9">
    <w:abstractNumId w:val="31"/>
  </w:num>
  <w:num w:numId="10">
    <w:abstractNumId w:val="28"/>
  </w:num>
  <w:num w:numId="11">
    <w:abstractNumId w:val="5"/>
  </w:num>
  <w:num w:numId="12">
    <w:abstractNumId w:val="2"/>
  </w:num>
  <w:num w:numId="13">
    <w:abstractNumId w:val="19"/>
  </w:num>
  <w:num w:numId="14">
    <w:abstractNumId w:val="27"/>
  </w:num>
  <w:num w:numId="15">
    <w:abstractNumId w:val="17"/>
  </w:num>
  <w:num w:numId="16">
    <w:abstractNumId w:val="12"/>
  </w:num>
  <w:num w:numId="17">
    <w:abstractNumId w:val="8"/>
  </w:num>
  <w:num w:numId="18">
    <w:abstractNumId w:val="3"/>
  </w:num>
  <w:num w:numId="19">
    <w:abstractNumId w:val="11"/>
  </w:num>
  <w:num w:numId="20">
    <w:abstractNumId w:val="10"/>
  </w:num>
  <w:num w:numId="21">
    <w:abstractNumId w:val="14"/>
  </w:num>
  <w:num w:numId="22">
    <w:abstractNumId w:val="13"/>
  </w:num>
  <w:num w:numId="23">
    <w:abstractNumId w:val="32"/>
  </w:num>
  <w:num w:numId="24">
    <w:abstractNumId w:val="18"/>
  </w:num>
  <w:num w:numId="25">
    <w:abstractNumId w:val="30"/>
  </w:num>
  <w:num w:numId="26">
    <w:abstractNumId w:val="20"/>
  </w:num>
  <w:num w:numId="27">
    <w:abstractNumId w:val="4"/>
  </w:num>
  <w:num w:numId="28">
    <w:abstractNumId w:val="16"/>
  </w:num>
  <w:num w:numId="29">
    <w:abstractNumId w:val="26"/>
  </w:num>
  <w:num w:numId="30">
    <w:abstractNumId w:val="22"/>
  </w:num>
  <w:num w:numId="31">
    <w:abstractNumId w:val="24"/>
  </w:num>
  <w:num w:numId="32">
    <w:abstractNumId w:val="7"/>
  </w:num>
  <w:num w:numId="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8F7"/>
    <w:rsid w:val="0039019D"/>
    <w:rsid w:val="00427F17"/>
    <w:rsid w:val="008413F1"/>
    <w:rsid w:val="00C318F7"/>
    <w:rsid w:val="00C65B38"/>
    <w:rsid w:val="00DA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F228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8F7"/>
    <w:rPr>
      <w:szCs w:val="20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8F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318F7"/>
    <w:pPr>
      <w:keepNext/>
      <w:spacing w:line="360" w:lineRule="auto"/>
      <w:outlineLvl w:val="2"/>
    </w:pPr>
    <w:rPr>
      <w:rFonts w:ascii="Verdana" w:eastAsia="Times New Roman" w:hAnsi="Verdana" w:cs="Times New Roman"/>
      <w:b/>
      <w:color w:val="00000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8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C318F7"/>
    <w:rPr>
      <w:rFonts w:ascii="Verdana" w:eastAsia="Times New Roman" w:hAnsi="Verdana" w:cs="Times New Roman"/>
      <w:b/>
      <w:color w:val="000000"/>
      <w:sz w:val="22"/>
      <w:szCs w:val="20"/>
      <w:lang w:val="en-GB"/>
    </w:rPr>
  </w:style>
  <w:style w:type="table" w:styleId="TableGrid">
    <w:name w:val="Table Grid"/>
    <w:basedOn w:val="TableNormal"/>
    <w:uiPriority w:val="59"/>
    <w:rsid w:val="00C318F7"/>
    <w:rPr>
      <w:sz w:val="20"/>
      <w:szCs w:val="20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318F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C318F7"/>
    <w:rPr>
      <w:rFonts w:ascii="Times" w:eastAsia="Times New Roman" w:hAnsi="Times" w:cs="Times New Roman"/>
      <w:color w:val="000000"/>
      <w:lang w:eastAsia="en-US"/>
    </w:rPr>
  </w:style>
  <w:style w:type="character" w:customStyle="1" w:styleId="BodyTextChar">
    <w:name w:val="Body Text Char"/>
    <w:basedOn w:val="DefaultParagraphFont"/>
    <w:link w:val="BodyText"/>
    <w:rsid w:val="00C318F7"/>
    <w:rPr>
      <w:rFonts w:ascii="Times" w:eastAsia="Times New Roman" w:hAnsi="Times" w:cs="Times New Roman"/>
      <w:color w:val="000000"/>
      <w:szCs w:val="20"/>
      <w:lang w:val="en-GB"/>
    </w:rPr>
  </w:style>
  <w:style w:type="paragraph" w:styleId="ListParagraph">
    <w:name w:val="List Paragraph"/>
    <w:basedOn w:val="Normal"/>
    <w:uiPriority w:val="99"/>
    <w:qFormat/>
    <w:rsid w:val="00C318F7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C318F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318F7"/>
    <w:rPr>
      <w:szCs w:val="20"/>
      <w:lang w:val="en-GB" w:eastAsia="ja-JP"/>
    </w:rPr>
  </w:style>
  <w:style w:type="paragraph" w:customStyle="1" w:styleId="EndNoteBibliographyTitle">
    <w:name w:val="EndNote Bibliography Title"/>
    <w:basedOn w:val="Normal"/>
    <w:rsid w:val="00C318F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318F7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C318F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rsid w:val="00C318F7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3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8F7"/>
    <w:rPr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C318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8F7"/>
    <w:rPr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318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8F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8F7"/>
    <w:rPr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8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8F7"/>
    <w:rPr>
      <w:rFonts w:ascii="Lucida Grande" w:hAnsi="Lucida Grande" w:cs="Lucida Grande"/>
      <w:sz w:val="18"/>
      <w:szCs w:val="18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8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8F7"/>
    <w:rPr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C318F7"/>
    <w:rPr>
      <w:szCs w:val="20"/>
      <w:lang w:val="en-GB" w:eastAsia="ja-JP"/>
    </w:rPr>
  </w:style>
  <w:style w:type="character" w:styleId="Strong">
    <w:name w:val="Strong"/>
    <w:basedOn w:val="DefaultParagraphFont"/>
    <w:uiPriority w:val="22"/>
    <w:qFormat/>
    <w:rsid w:val="00C318F7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C318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8F7"/>
    <w:rPr>
      <w:szCs w:val="20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8F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318F7"/>
    <w:pPr>
      <w:keepNext/>
      <w:spacing w:line="360" w:lineRule="auto"/>
      <w:outlineLvl w:val="2"/>
    </w:pPr>
    <w:rPr>
      <w:rFonts w:ascii="Verdana" w:eastAsia="Times New Roman" w:hAnsi="Verdana" w:cs="Times New Roman"/>
      <w:b/>
      <w:color w:val="00000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8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C318F7"/>
    <w:rPr>
      <w:rFonts w:ascii="Verdana" w:eastAsia="Times New Roman" w:hAnsi="Verdana" w:cs="Times New Roman"/>
      <w:b/>
      <w:color w:val="000000"/>
      <w:sz w:val="22"/>
      <w:szCs w:val="20"/>
      <w:lang w:val="en-GB"/>
    </w:rPr>
  </w:style>
  <w:style w:type="table" w:styleId="TableGrid">
    <w:name w:val="Table Grid"/>
    <w:basedOn w:val="TableNormal"/>
    <w:uiPriority w:val="59"/>
    <w:rsid w:val="00C318F7"/>
    <w:rPr>
      <w:sz w:val="20"/>
      <w:szCs w:val="20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318F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C318F7"/>
    <w:rPr>
      <w:rFonts w:ascii="Times" w:eastAsia="Times New Roman" w:hAnsi="Times" w:cs="Times New Roman"/>
      <w:color w:val="000000"/>
      <w:lang w:eastAsia="en-US"/>
    </w:rPr>
  </w:style>
  <w:style w:type="character" w:customStyle="1" w:styleId="BodyTextChar">
    <w:name w:val="Body Text Char"/>
    <w:basedOn w:val="DefaultParagraphFont"/>
    <w:link w:val="BodyText"/>
    <w:rsid w:val="00C318F7"/>
    <w:rPr>
      <w:rFonts w:ascii="Times" w:eastAsia="Times New Roman" w:hAnsi="Times" w:cs="Times New Roman"/>
      <w:color w:val="000000"/>
      <w:szCs w:val="20"/>
      <w:lang w:val="en-GB"/>
    </w:rPr>
  </w:style>
  <w:style w:type="paragraph" w:styleId="ListParagraph">
    <w:name w:val="List Paragraph"/>
    <w:basedOn w:val="Normal"/>
    <w:uiPriority w:val="99"/>
    <w:qFormat/>
    <w:rsid w:val="00C318F7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C318F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318F7"/>
    <w:rPr>
      <w:szCs w:val="20"/>
      <w:lang w:val="en-GB" w:eastAsia="ja-JP"/>
    </w:rPr>
  </w:style>
  <w:style w:type="paragraph" w:customStyle="1" w:styleId="EndNoteBibliographyTitle">
    <w:name w:val="EndNote Bibliography Title"/>
    <w:basedOn w:val="Normal"/>
    <w:rsid w:val="00C318F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318F7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C318F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rsid w:val="00C318F7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3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8F7"/>
    <w:rPr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C318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8F7"/>
    <w:rPr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318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8F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8F7"/>
    <w:rPr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8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8F7"/>
    <w:rPr>
      <w:rFonts w:ascii="Lucida Grande" w:hAnsi="Lucida Grande" w:cs="Lucida Grande"/>
      <w:sz w:val="18"/>
      <w:szCs w:val="18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8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8F7"/>
    <w:rPr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C318F7"/>
    <w:rPr>
      <w:szCs w:val="20"/>
      <w:lang w:val="en-GB" w:eastAsia="ja-JP"/>
    </w:rPr>
  </w:style>
  <w:style w:type="character" w:styleId="Strong">
    <w:name w:val="Strong"/>
    <w:basedOn w:val="DefaultParagraphFont"/>
    <w:uiPriority w:val="22"/>
    <w:qFormat/>
    <w:rsid w:val="00C318F7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C31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0</Words>
  <Characters>8951</Characters>
  <Application>Microsoft Macintosh Word</Application>
  <DocSecurity>0</DocSecurity>
  <Lines>74</Lines>
  <Paragraphs>20</Paragraphs>
  <ScaleCrop>false</ScaleCrop>
  <Company/>
  <LinksUpToDate>false</LinksUpToDate>
  <CharactersWithSpaces>10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lackburn</dc:creator>
  <cp:keywords/>
  <dc:description/>
  <cp:lastModifiedBy>Philip Bath</cp:lastModifiedBy>
  <cp:revision>4</cp:revision>
  <dcterms:created xsi:type="dcterms:W3CDTF">2015-10-02T12:10:00Z</dcterms:created>
  <dcterms:modified xsi:type="dcterms:W3CDTF">2015-10-26T21:57:00Z</dcterms:modified>
</cp:coreProperties>
</file>